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478C1" w14:textId="5EB8C8A7" w:rsidR="00C73DDD" w:rsidRPr="00C56A2E" w:rsidRDefault="00B47237" w:rsidP="005F3D9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F1500">
        <w:rPr>
          <w:rFonts w:ascii="Times New Roman" w:hAnsi="Times New Roman" w:cs="Times New Roman"/>
          <w:b/>
          <w:sz w:val="24"/>
          <w:szCs w:val="24"/>
        </w:rPr>
        <w:t>Supplementary Table 1: QPCR primer sequences of genes involved in lipid metabolism</w:t>
      </w:r>
    </w:p>
    <w:tbl>
      <w:tblPr>
        <w:tblW w:w="8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530"/>
        <w:gridCol w:w="450"/>
        <w:gridCol w:w="4389"/>
        <w:gridCol w:w="720"/>
      </w:tblGrid>
      <w:tr w:rsidR="00C73DDD" w:rsidRPr="00C56A2E" w14:paraId="63265F82" w14:textId="77777777" w:rsidTr="0061015B">
        <w:trPr>
          <w:trHeight w:val="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695B08" w14:textId="77777777" w:rsidR="00C73DDD" w:rsidRPr="00B47237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4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Gene Nam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ED6105C" w14:textId="77777777" w:rsidR="00C73DDD" w:rsidRPr="00B47237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4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Gene Bank Accession number</w:t>
            </w:r>
          </w:p>
        </w:tc>
        <w:tc>
          <w:tcPr>
            <w:tcW w:w="4839" w:type="dxa"/>
            <w:gridSpan w:val="2"/>
            <w:shd w:val="clear" w:color="auto" w:fill="auto"/>
            <w:noWrap/>
            <w:vAlign w:val="center"/>
            <w:hideMark/>
          </w:tcPr>
          <w:p w14:paraId="653E53B7" w14:textId="77777777" w:rsidR="00C73DDD" w:rsidRPr="00B47237" w:rsidRDefault="00C73DDD" w:rsidP="00521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4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5’-3’ Sequenc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1E7976" w14:textId="77777777" w:rsidR="00C73DDD" w:rsidRPr="00B47237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4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Size (</w:t>
            </w:r>
            <w:proofErr w:type="spellStart"/>
            <w:r w:rsidRPr="00B4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bp</w:t>
            </w:r>
            <w:proofErr w:type="spellEnd"/>
            <w:r w:rsidRPr="00B4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)</w:t>
            </w:r>
          </w:p>
        </w:tc>
      </w:tr>
      <w:tr w:rsidR="00C73DDD" w:rsidRPr="00C56A2E" w14:paraId="6A16E0AC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522AEE8B" w14:textId="77777777" w:rsidR="00C73DDD" w:rsidRPr="00C56A2E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8S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40E2F0D" w14:textId="77777777" w:rsidR="00C73DDD" w:rsidRPr="00C56A2E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R_003286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3F2FD66C" w14:textId="77777777" w:rsidR="00C73DDD" w:rsidRPr="00C56A2E" w:rsidRDefault="00C73DDD" w:rsidP="00521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941B8C4" w14:textId="77777777" w:rsidR="00C73DDD" w:rsidRPr="00C56A2E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ACCGCAGCTAGGAATAATGGA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5959EE46" w14:textId="77777777" w:rsidR="00C73DDD" w:rsidRPr="00C56A2E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3</w:t>
            </w:r>
          </w:p>
        </w:tc>
      </w:tr>
      <w:tr w:rsidR="00C73DDD" w:rsidRPr="00C56A2E" w14:paraId="35B24BBB" w14:textId="77777777" w:rsidTr="0061015B">
        <w:trPr>
          <w:trHeight w:val="20"/>
        </w:trPr>
        <w:tc>
          <w:tcPr>
            <w:tcW w:w="1260" w:type="dxa"/>
            <w:vMerge/>
            <w:vAlign w:val="center"/>
            <w:hideMark/>
          </w:tcPr>
          <w:p w14:paraId="0AB6203F" w14:textId="77777777" w:rsidR="00C73DDD" w:rsidRPr="00C56A2E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7FFCABC" w14:textId="77777777" w:rsidR="00C73DDD" w:rsidRPr="00C56A2E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7B114A76" w14:textId="77777777" w:rsidR="00C73DDD" w:rsidRPr="00C56A2E" w:rsidRDefault="00C73DDD" w:rsidP="00521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61628B99" w14:textId="77777777" w:rsidR="00C73DDD" w:rsidRPr="00C56A2E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GCCTCAGTTCCGAAAACCA</w:t>
            </w:r>
          </w:p>
        </w:tc>
        <w:tc>
          <w:tcPr>
            <w:tcW w:w="720" w:type="dxa"/>
            <w:vMerge/>
            <w:vAlign w:val="center"/>
            <w:hideMark/>
          </w:tcPr>
          <w:p w14:paraId="1C925ACE" w14:textId="77777777" w:rsidR="00C73DDD" w:rsidRPr="00C56A2E" w:rsidRDefault="00C73DDD" w:rsidP="005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CF1C24" w:rsidRPr="00C56A2E" w14:paraId="1858C32B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141015EF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ADVL</w:t>
            </w:r>
          </w:p>
        </w:tc>
        <w:tc>
          <w:tcPr>
            <w:tcW w:w="1530" w:type="dxa"/>
            <w:vMerge w:val="restart"/>
            <w:vAlign w:val="center"/>
          </w:tcPr>
          <w:p w14:paraId="482632DD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0018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C7A153C" w14:textId="77777777" w:rsidR="00CF1C24" w:rsidRPr="00C56A2E" w:rsidRDefault="00CF1C24" w:rsidP="00CF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728D8D8A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TTTGCAACACCCAGTACGC</w:t>
            </w:r>
          </w:p>
        </w:tc>
        <w:tc>
          <w:tcPr>
            <w:tcW w:w="720" w:type="dxa"/>
            <w:vMerge w:val="restart"/>
            <w:vAlign w:val="center"/>
          </w:tcPr>
          <w:p w14:paraId="3B7BD2F5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9</w:t>
            </w:r>
          </w:p>
        </w:tc>
      </w:tr>
      <w:tr w:rsidR="00CF1C24" w:rsidRPr="00C56A2E" w14:paraId="22EAB688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20440B03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6D672304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8B741BF" w14:textId="77777777" w:rsidR="00CF1C24" w:rsidRPr="00C56A2E" w:rsidRDefault="00CF1C24" w:rsidP="00CF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19620871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CAGGATGCCTTTGAAACCG</w:t>
            </w:r>
          </w:p>
        </w:tc>
        <w:tc>
          <w:tcPr>
            <w:tcW w:w="720" w:type="dxa"/>
            <w:vMerge/>
            <w:vAlign w:val="center"/>
          </w:tcPr>
          <w:p w14:paraId="60EA9889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CF1C24" w:rsidRPr="00C56A2E" w14:paraId="64E08419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2169556D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C1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60FEFE27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198834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16909EB" w14:textId="77777777" w:rsidR="00CF1C24" w:rsidRPr="00C56A2E" w:rsidRDefault="00CF1C24" w:rsidP="00CF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25AE377E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GT TAC TCG CTT TGG GGG AAA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27939C50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55</w:t>
            </w:r>
          </w:p>
        </w:tc>
        <w:bookmarkStart w:id="0" w:name="_GoBack"/>
        <w:bookmarkEnd w:id="0"/>
      </w:tr>
      <w:tr w:rsidR="00CF1C24" w:rsidRPr="00C56A2E" w14:paraId="376A8347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1438A786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5C7F7D7E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1FE455C" w14:textId="77777777" w:rsidR="00CF1C24" w:rsidRPr="00C56A2E" w:rsidRDefault="00CF1C24" w:rsidP="00CF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32B79431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AG GTG TGA CCA TGA CAA CG</w:t>
            </w:r>
          </w:p>
        </w:tc>
        <w:tc>
          <w:tcPr>
            <w:tcW w:w="720" w:type="dxa"/>
            <w:vMerge/>
            <w:vAlign w:val="center"/>
          </w:tcPr>
          <w:p w14:paraId="47BCF75D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CF1C24" w:rsidRPr="00C56A2E" w14:paraId="60A67917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0C3B0221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C2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4ECD5C77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1093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7612F14" w14:textId="77777777" w:rsidR="00CF1C24" w:rsidRPr="00C56A2E" w:rsidRDefault="00CF1C24" w:rsidP="00CF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2657D0AF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GGCTGGGAGCAGCTACGCTG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11ED88D1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3</w:t>
            </w:r>
          </w:p>
        </w:tc>
      </w:tr>
      <w:tr w:rsidR="00CF1C24" w:rsidRPr="00C56A2E" w14:paraId="31B2397E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6D8045EA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6D0704B0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14BB652" w14:textId="77777777" w:rsidR="00CF1C24" w:rsidRPr="00C56A2E" w:rsidRDefault="00CF1C24" w:rsidP="00CF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109E2E4D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CACGGCACCTGGACGCTTGA</w:t>
            </w:r>
          </w:p>
        </w:tc>
        <w:tc>
          <w:tcPr>
            <w:tcW w:w="720" w:type="dxa"/>
            <w:vMerge/>
            <w:vAlign w:val="center"/>
          </w:tcPr>
          <w:p w14:paraId="1F62F087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CF1C24" w:rsidRPr="00C56A2E" w14:paraId="2B4E2AB6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1D54776F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LY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4C769CF0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1096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D6F8531" w14:textId="77777777" w:rsidR="00CF1C24" w:rsidRPr="00C56A2E" w:rsidRDefault="00CF1C24" w:rsidP="00CF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3A55991E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CA CTC CTG ACA CAG ACT GG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00DFF888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0</w:t>
            </w:r>
          </w:p>
        </w:tc>
      </w:tr>
      <w:tr w:rsidR="00CF1C24" w:rsidRPr="00C56A2E" w14:paraId="0C5DDAD8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70C94F86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75FCB0FD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A1ED251" w14:textId="77777777" w:rsidR="00CF1C24" w:rsidRPr="00C56A2E" w:rsidRDefault="00CF1C24" w:rsidP="00CF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0B7769BC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CA CGA CGT TTG ATC AGC TG</w:t>
            </w:r>
          </w:p>
        </w:tc>
        <w:tc>
          <w:tcPr>
            <w:tcW w:w="720" w:type="dxa"/>
            <w:vMerge/>
            <w:vAlign w:val="center"/>
          </w:tcPr>
          <w:p w14:paraId="7F2011F5" w14:textId="77777777" w:rsidR="00CF1C24" w:rsidRPr="00C56A2E" w:rsidRDefault="00CF1C24" w:rsidP="00CF1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38FCDE11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7133C5F8" w14:textId="56FFA905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SL1</w:t>
            </w:r>
          </w:p>
        </w:tc>
        <w:tc>
          <w:tcPr>
            <w:tcW w:w="1530" w:type="dxa"/>
            <w:vMerge w:val="restart"/>
            <w:vAlign w:val="center"/>
          </w:tcPr>
          <w:p w14:paraId="6A3EBDEB" w14:textId="2904052D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1995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408BFE9" w14:textId="1A475974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5EB6F175" w14:textId="3E3F8345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CAGCGGCATCATCAGAAAC</w:t>
            </w:r>
          </w:p>
        </w:tc>
        <w:tc>
          <w:tcPr>
            <w:tcW w:w="720" w:type="dxa"/>
            <w:vMerge w:val="restart"/>
            <w:vAlign w:val="center"/>
          </w:tcPr>
          <w:p w14:paraId="2B5A0EF7" w14:textId="259BB686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0</w:t>
            </w:r>
          </w:p>
        </w:tc>
      </w:tr>
      <w:tr w:rsidR="00230853" w:rsidRPr="00C56A2E" w14:paraId="00A86025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1FA13140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05EB2DF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A4FC5D6" w14:textId="61B5FEF4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51655970" w14:textId="1E02D366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CCAGGCTCGACTGTACTTT</w:t>
            </w:r>
          </w:p>
        </w:tc>
        <w:tc>
          <w:tcPr>
            <w:tcW w:w="720" w:type="dxa"/>
            <w:vMerge/>
            <w:vAlign w:val="center"/>
          </w:tcPr>
          <w:p w14:paraId="38250E75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6D9D13ED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07A1473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SS1</w:t>
            </w:r>
          </w:p>
        </w:tc>
        <w:tc>
          <w:tcPr>
            <w:tcW w:w="1530" w:type="dxa"/>
            <w:vMerge w:val="restart"/>
            <w:vAlign w:val="center"/>
          </w:tcPr>
          <w:p w14:paraId="5136E6E5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3250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244C312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62FC683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GCTCACAGGACAGACAACA</w:t>
            </w:r>
          </w:p>
        </w:tc>
        <w:tc>
          <w:tcPr>
            <w:tcW w:w="720" w:type="dxa"/>
            <w:vMerge w:val="restart"/>
            <w:vAlign w:val="center"/>
          </w:tcPr>
          <w:p w14:paraId="08382982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2</w:t>
            </w:r>
          </w:p>
        </w:tc>
      </w:tr>
      <w:tr w:rsidR="00230853" w:rsidRPr="00C56A2E" w14:paraId="248F4CA9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3E1251AD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5FD426F2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8E70E98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0327C0A7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CCTTGGCCATTTCCTGCTC</w:t>
            </w:r>
          </w:p>
        </w:tc>
        <w:tc>
          <w:tcPr>
            <w:tcW w:w="720" w:type="dxa"/>
            <w:vMerge/>
            <w:vAlign w:val="center"/>
          </w:tcPr>
          <w:p w14:paraId="27167B92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62C5AF41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287CB7DA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SS2</w:t>
            </w:r>
          </w:p>
        </w:tc>
        <w:tc>
          <w:tcPr>
            <w:tcW w:w="1530" w:type="dxa"/>
            <w:vMerge w:val="restart"/>
            <w:vAlign w:val="center"/>
          </w:tcPr>
          <w:p w14:paraId="53A5F279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</w:t>
            </w: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br/>
              <w:t>00107655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053E25A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4D1F5AB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TGTTCAGCCCCAGATCTCA</w:t>
            </w:r>
          </w:p>
        </w:tc>
        <w:tc>
          <w:tcPr>
            <w:tcW w:w="720" w:type="dxa"/>
            <w:vMerge w:val="restart"/>
            <w:vAlign w:val="center"/>
          </w:tcPr>
          <w:p w14:paraId="46E88F13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0</w:t>
            </w:r>
          </w:p>
        </w:tc>
      </w:tr>
      <w:tr w:rsidR="00230853" w:rsidRPr="00C56A2E" w14:paraId="7ACBEB7D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54E14B45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62117D2A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53FBB210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79EAE8AD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ACTCATCCCCTGCCTCTT</w:t>
            </w:r>
          </w:p>
        </w:tc>
        <w:tc>
          <w:tcPr>
            <w:tcW w:w="720" w:type="dxa"/>
            <w:vMerge/>
            <w:vAlign w:val="center"/>
          </w:tcPr>
          <w:p w14:paraId="43ED1F05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37832B45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03B09A42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GPAT1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291A93C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641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BA4A6F6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76A631D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AGGTTCCCATTGTCCCCAT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60D3C6E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4</w:t>
            </w:r>
          </w:p>
        </w:tc>
      </w:tr>
      <w:tr w:rsidR="00230853" w:rsidRPr="00C56A2E" w14:paraId="59B12F7D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3E1FC03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631F03F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7E89EE2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722410C0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ATTGTCCCGAGGTGAAGC</w:t>
            </w:r>
          </w:p>
        </w:tc>
        <w:tc>
          <w:tcPr>
            <w:tcW w:w="720" w:type="dxa"/>
            <w:vMerge/>
            <w:vAlign w:val="center"/>
          </w:tcPr>
          <w:p w14:paraId="6CA38EF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3B5EC216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7D77B56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TGL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74785A28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20376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827B408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3632685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CTCATCCAGGCCAATGTCT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46DA2F8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2</w:t>
            </w:r>
          </w:p>
        </w:tc>
      </w:tr>
      <w:tr w:rsidR="00230853" w:rsidRPr="00C56A2E" w14:paraId="3DA74B30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3D48909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23E0FA4E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08EF5450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60822999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CTCATAGAGTGGCAGGTTG</w:t>
            </w:r>
          </w:p>
        </w:tc>
        <w:tc>
          <w:tcPr>
            <w:tcW w:w="720" w:type="dxa"/>
            <w:vMerge/>
            <w:vAlign w:val="center"/>
          </w:tcPr>
          <w:p w14:paraId="7C82B6A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59A773B6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55FC54C4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D36</w:t>
            </w:r>
          </w:p>
        </w:tc>
        <w:tc>
          <w:tcPr>
            <w:tcW w:w="1530" w:type="dxa"/>
            <w:vMerge w:val="restart"/>
            <w:vAlign w:val="center"/>
          </w:tcPr>
          <w:p w14:paraId="4C4CC55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</w:t>
            </w: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br/>
              <w:t>001001548.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83C3250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7863035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GGCTGCAGGTCAACCTATT</w:t>
            </w:r>
          </w:p>
        </w:tc>
        <w:tc>
          <w:tcPr>
            <w:tcW w:w="720" w:type="dxa"/>
            <w:vMerge w:val="restart"/>
            <w:vAlign w:val="center"/>
          </w:tcPr>
          <w:p w14:paraId="09854B53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5</w:t>
            </w:r>
          </w:p>
        </w:tc>
      </w:tr>
      <w:tr w:rsidR="00230853" w:rsidRPr="00C56A2E" w14:paraId="156E9D30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080EEEAD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3FE7295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22A5EFA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4E8A6B45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ACCAATGGTCCCAGTCTCA</w:t>
            </w:r>
          </w:p>
        </w:tc>
        <w:tc>
          <w:tcPr>
            <w:tcW w:w="720" w:type="dxa"/>
            <w:vMerge/>
            <w:vAlign w:val="center"/>
          </w:tcPr>
          <w:p w14:paraId="2F4216BA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67D68B70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4F90F614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PT1C</w:t>
            </w:r>
          </w:p>
        </w:tc>
        <w:tc>
          <w:tcPr>
            <w:tcW w:w="1530" w:type="dxa"/>
            <w:vMerge w:val="restart"/>
            <w:vAlign w:val="center"/>
          </w:tcPr>
          <w:p w14:paraId="073D4D96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1876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5D631AF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153CD746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GG CCG ATG TTA CGA CAG GT</w:t>
            </w:r>
          </w:p>
        </w:tc>
        <w:tc>
          <w:tcPr>
            <w:tcW w:w="720" w:type="dxa"/>
            <w:vMerge w:val="restart"/>
            <w:vAlign w:val="center"/>
          </w:tcPr>
          <w:p w14:paraId="5A1B63F5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90</w:t>
            </w:r>
          </w:p>
        </w:tc>
      </w:tr>
      <w:tr w:rsidR="00230853" w:rsidRPr="00C56A2E" w14:paraId="6541D3C0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2CB034E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7EEB8837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CD5AC8E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1C497FC2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AT GTC GCC TTT GCA GTG CC</w:t>
            </w:r>
          </w:p>
        </w:tc>
        <w:tc>
          <w:tcPr>
            <w:tcW w:w="720" w:type="dxa"/>
            <w:vMerge/>
            <w:vAlign w:val="center"/>
          </w:tcPr>
          <w:p w14:paraId="4AB6E37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135C460A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2965666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ECHS1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32178991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409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C053FF7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0073BAB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CCTCGGGTGCTAACTTTGA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72CF3CC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6</w:t>
            </w:r>
          </w:p>
        </w:tc>
      </w:tr>
      <w:tr w:rsidR="00230853" w:rsidRPr="00C56A2E" w14:paraId="6BB64E40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55F7AA40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194B3112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4A62E84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265379E3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CAGTTGGATCAACCCCACG</w:t>
            </w:r>
          </w:p>
        </w:tc>
        <w:tc>
          <w:tcPr>
            <w:tcW w:w="720" w:type="dxa"/>
            <w:vMerge/>
            <w:vAlign w:val="center"/>
          </w:tcPr>
          <w:p w14:paraId="6B77BDB9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6FC46821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4BE4EAC1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ELOVL5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280ED18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</w:t>
            </w: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br/>
              <w:t>021814.4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B899CC2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494FA175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GTTCTGTGAGTTAGTAACAGGAG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0EF1DD53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1</w:t>
            </w:r>
          </w:p>
        </w:tc>
      </w:tr>
      <w:tr w:rsidR="00230853" w:rsidRPr="00C56A2E" w14:paraId="7ADAED38" w14:textId="77777777" w:rsidTr="0061015B">
        <w:trPr>
          <w:trHeight w:val="20"/>
        </w:trPr>
        <w:tc>
          <w:tcPr>
            <w:tcW w:w="1260" w:type="dxa"/>
            <w:vMerge/>
            <w:shd w:val="clear" w:color="auto" w:fill="auto"/>
            <w:noWrap/>
            <w:vAlign w:val="center"/>
          </w:tcPr>
          <w:p w14:paraId="5CDBB5E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</w:tcPr>
          <w:p w14:paraId="73DEE2FE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8B71652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32E01EE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CACCAGAGGACACGGATA</w:t>
            </w: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5B0F73D1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4C4871F5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3BCB6472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ELOVL6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</w:tcPr>
          <w:p w14:paraId="04D940D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2409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D99EA6D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34C31B69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AAAGCACCCGAACTAGGAG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3BFF4D62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2</w:t>
            </w:r>
          </w:p>
        </w:tc>
      </w:tr>
      <w:tr w:rsidR="00230853" w:rsidRPr="00C56A2E" w14:paraId="13C6532D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1248972D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05DC64A8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30E2332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00692EC7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GAGCACAGTGATGTGGTGA</w:t>
            </w:r>
          </w:p>
        </w:tc>
        <w:tc>
          <w:tcPr>
            <w:tcW w:w="720" w:type="dxa"/>
            <w:vMerge/>
            <w:vAlign w:val="center"/>
          </w:tcPr>
          <w:p w14:paraId="5E343446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1CC34109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3A719CD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ELOVL7</w:t>
            </w:r>
          </w:p>
        </w:tc>
        <w:tc>
          <w:tcPr>
            <w:tcW w:w="1530" w:type="dxa"/>
            <w:vMerge w:val="restart"/>
            <w:vAlign w:val="center"/>
          </w:tcPr>
          <w:p w14:paraId="339BE157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</w:t>
            </w: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br/>
              <w:t>001297618.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E20A7A2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45CBFAA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CAATGATAACTTTGTGATGTCTGG</w:t>
            </w:r>
          </w:p>
        </w:tc>
        <w:tc>
          <w:tcPr>
            <w:tcW w:w="720" w:type="dxa"/>
            <w:vMerge w:val="restart"/>
            <w:vAlign w:val="center"/>
          </w:tcPr>
          <w:p w14:paraId="3D5C6609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6</w:t>
            </w:r>
          </w:p>
        </w:tc>
      </w:tr>
      <w:tr w:rsidR="00230853" w:rsidRPr="00C56A2E" w14:paraId="484263E6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09A2C0FA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43D1EDF8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7A310F1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75CDE32F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AGGTACGTGCCATCCTCAA</w:t>
            </w:r>
          </w:p>
        </w:tc>
        <w:tc>
          <w:tcPr>
            <w:tcW w:w="720" w:type="dxa"/>
            <w:vMerge/>
            <w:vAlign w:val="center"/>
          </w:tcPr>
          <w:p w14:paraId="76918904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2491945F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35FF5BBA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FABP3</w:t>
            </w:r>
          </w:p>
        </w:tc>
        <w:tc>
          <w:tcPr>
            <w:tcW w:w="1530" w:type="dxa"/>
            <w:vMerge w:val="restart"/>
            <w:vAlign w:val="center"/>
          </w:tcPr>
          <w:p w14:paraId="206EBB00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</w:t>
            </w: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br/>
              <w:t>001320996.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308ACF7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0EE061E4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CTGCAGAAATGGGACGG</w:t>
            </w:r>
          </w:p>
        </w:tc>
        <w:tc>
          <w:tcPr>
            <w:tcW w:w="720" w:type="dxa"/>
            <w:vMerge w:val="restart"/>
            <w:vAlign w:val="center"/>
          </w:tcPr>
          <w:p w14:paraId="5118195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1</w:t>
            </w:r>
          </w:p>
        </w:tc>
      </w:tr>
      <w:tr w:rsidR="00230853" w:rsidRPr="00C56A2E" w14:paraId="7D588D35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7FF5D1F5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14848ED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C691BEF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27617864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GTGGGTGAGTGTCAGGATGA</w:t>
            </w:r>
          </w:p>
        </w:tc>
        <w:tc>
          <w:tcPr>
            <w:tcW w:w="720" w:type="dxa"/>
            <w:vMerge/>
            <w:vAlign w:val="center"/>
          </w:tcPr>
          <w:p w14:paraId="615462A0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3B922D04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492E1879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FABP4</w:t>
            </w:r>
          </w:p>
        </w:tc>
        <w:tc>
          <w:tcPr>
            <w:tcW w:w="1530" w:type="dxa"/>
            <w:vMerge w:val="restart"/>
            <w:vAlign w:val="center"/>
          </w:tcPr>
          <w:p w14:paraId="086DBB4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</w:t>
            </w: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br/>
              <w:t>001442.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4B6DDD9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2669B11D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TGGGGGTGTCCTGGTACAT</w:t>
            </w:r>
          </w:p>
        </w:tc>
        <w:tc>
          <w:tcPr>
            <w:tcW w:w="720" w:type="dxa"/>
            <w:vMerge w:val="restart"/>
            <w:vAlign w:val="center"/>
          </w:tcPr>
          <w:p w14:paraId="3FBC72F0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5</w:t>
            </w:r>
          </w:p>
        </w:tc>
      </w:tr>
      <w:tr w:rsidR="00230853" w:rsidRPr="00C56A2E" w14:paraId="2A23BF74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71D5C565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3102B6D1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502C44F8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4D5EBE27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ACGCATTCCACCACCAGTTT</w:t>
            </w:r>
          </w:p>
        </w:tc>
        <w:tc>
          <w:tcPr>
            <w:tcW w:w="720" w:type="dxa"/>
            <w:vMerge/>
            <w:vAlign w:val="center"/>
          </w:tcPr>
          <w:p w14:paraId="46B1B2C3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4B039AF4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38748C19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FASN</w:t>
            </w:r>
          </w:p>
        </w:tc>
        <w:tc>
          <w:tcPr>
            <w:tcW w:w="1530" w:type="dxa"/>
            <w:vMerge w:val="restart"/>
            <w:vAlign w:val="center"/>
          </w:tcPr>
          <w:p w14:paraId="6A2F7571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4104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9B97280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1A6A7B68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TCTTCGGAGTCCACCCCAAGC</w:t>
            </w:r>
          </w:p>
        </w:tc>
        <w:tc>
          <w:tcPr>
            <w:tcW w:w="720" w:type="dxa"/>
            <w:vMerge w:val="restart"/>
            <w:vAlign w:val="center"/>
          </w:tcPr>
          <w:p w14:paraId="020D15A2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36</w:t>
            </w:r>
          </w:p>
        </w:tc>
      </w:tr>
      <w:tr w:rsidR="00230853" w:rsidRPr="00C56A2E" w14:paraId="1B7FF8F6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645C57D6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45A28B60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07C9CB87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6391B1DD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ACCCAGACGCCAGTGTGTGTT</w:t>
            </w:r>
          </w:p>
        </w:tc>
        <w:tc>
          <w:tcPr>
            <w:tcW w:w="720" w:type="dxa"/>
            <w:vMerge/>
            <w:vAlign w:val="center"/>
          </w:tcPr>
          <w:p w14:paraId="6761517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6A5A2D57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177EB2F6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FADS1</w:t>
            </w:r>
          </w:p>
        </w:tc>
        <w:tc>
          <w:tcPr>
            <w:tcW w:w="1530" w:type="dxa"/>
            <w:vMerge w:val="restart"/>
            <w:vAlign w:val="center"/>
          </w:tcPr>
          <w:p w14:paraId="72A446AE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</w:t>
            </w: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br/>
              <w:t>013402.4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3386DB6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46D59331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GTGGCTAGTGATCGACCGTAA</w:t>
            </w:r>
          </w:p>
        </w:tc>
        <w:tc>
          <w:tcPr>
            <w:tcW w:w="720" w:type="dxa"/>
            <w:vMerge w:val="restart"/>
            <w:vAlign w:val="center"/>
          </w:tcPr>
          <w:p w14:paraId="0A7CA1D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7</w:t>
            </w:r>
          </w:p>
        </w:tc>
      </w:tr>
      <w:tr w:rsidR="00230853" w:rsidRPr="00C56A2E" w14:paraId="2C58382F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208A5A31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76B2DFBE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73E62FA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3F67DA7A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GTGGCTAGTGATCGACCGTAA</w:t>
            </w:r>
          </w:p>
        </w:tc>
        <w:tc>
          <w:tcPr>
            <w:tcW w:w="720" w:type="dxa"/>
            <w:vMerge/>
            <w:vAlign w:val="center"/>
          </w:tcPr>
          <w:p w14:paraId="0E354301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30853" w:rsidRPr="00C56A2E" w14:paraId="4ABEBA82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F702D1A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HADH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1D7F29F8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</w:t>
            </w:r>
          </w:p>
          <w:p w14:paraId="3279DBAC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01184705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07ED2164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F26ACE1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GCAGAAAACCCTAAGGCCG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79C30C60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2</w:t>
            </w:r>
          </w:p>
        </w:tc>
      </w:tr>
      <w:tr w:rsidR="00230853" w:rsidRPr="00C56A2E" w14:paraId="65F2AD96" w14:textId="77777777" w:rsidTr="0061015B">
        <w:trPr>
          <w:trHeight w:val="20"/>
        </w:trPr>
        <w:tc>
          <w:tcPr>
            <w:tcW w:w="1260" w:type="dxa"/>
            <w:vMerge/>
            <w:vAlign w:val="center"/>
            <w:hideMark/>
          </w:tcPr>
          <w:p w14:paraId="1205DBFB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5D4DBFE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52084E67" w14:textId="77777777" w:rsidR="00230853" w:rsidRPr="00C56A2E" w:rsidRDefault="00230853" w:rsidP="00230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3B4A8ED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CCAAGTCTGTGCTGTGGAC</w:t>
            </w:r>
          </w:p>
        </w:tc>
        <w:tc>
          <w:tcPr>
            <w:tcW w:w="720" w:type="dxa"/>
            <w:vMerge/>
            <w:vAlign w:val="center"/>
            <w:hideMark/>
          </w:tcPr>
          <w:p w14:paraId="64C147F7" w14:textId="77777777" w:rsidR="00230853" w:rsidRPr="00C56A2E" w:rsidRDefault="00230853" w:rsidP="0023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</w:tbl>
    <w:p w14:paraId="55E41336" w14:textId="77777777" w:rsidR="00532B97" w:rsidRPr="00C56A2E" w:rsidRDefault="00532B97">
      <w:r w:rsidRPr="00C56A2E">
        <w:br w:type="page"/>
      </w:r>
    </w:p>
    <w:tbl>
      <w:tblPr>
        <w:tblW w:w="8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530"/>
        <w:gridCol w:w="450"/>
        <w:gridCol w:w="4389"/>
        <w:gridCol w:w="720"/>
      </w:tblGrid>
      <w:tr w:rsidR="0061015B" w:rsidRPr="00C56A2E" w14:paraId="6F368522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29FA520C" w14:textId="55E88FDE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lastRenderedPageBreak/>
              <w:t>HADHA</w:t>
            </w:r>
          </w:p>
        </w:tc>
        <w:tc>
          <w:tcPr>
            <w:tcW w:w="1530" w:type="dxa"/>
            <w:vMerge w:val="restart"/>
            <w:vAlign w:val="center"/>
          </w:tcPr>
          <w:p w14:paraId="032A682F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018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CEB940A" w14:textId="77777777" w:rsidR="0061015B" w:rsidRPr="00C56A2E" w:rsidRDefault="0061015B" w:rsidP="00610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449B099E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GGTTAAGGATGGACCTGGC</w:t>
            </w:r>
          </w:p>
        </w:tc>
        <w:tc>
          <w:tcPr>
            <w:tcW w:w="720" w:type="dxa"/>
            <w:vMerge w:val="restart"/>
            <w:vAlign w:val="center"/>
          </w:tcPr>
          <w:p w14:paraId="0ACCD5E6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3</w:t>
            </w:r>
          </w:p>
        </w:tc>
      </w:tr>
      <w:tr w:rsidR="0061015B" w:rsidRPr="00C56A2E" w14:paraId="286EA956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199E6C7B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6DB4595D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AD524D8" w14:textId="77777777" w:rsidR="0061015B" w:rsidRPr="00C56A2E" w:rsidRDefault="0061015B" w:rsidP="00610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1DF34737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CCAGCTTCTTCGGGTCAAC</w:t>
            </w:r>
          </w:p>
        </w:tc>
        <w:tc>
          <w:tcPr>
            <w:tcW w:w="720" w:type="dxa"/>
            <w:vMerge/>
            <w:vAlign w:val="center"/>
          </w:tcPr>
          <w:p w14:paraId="18FFCD2B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61015B" w:rsidRPr="00C56A2E" w14:paraId="44C298D0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3863235B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PAP</w:t>
            </w:r>
          </w:p>
        </w:tc>
        <w:tc>
          <w:tcPr>
            <w:tcW w:w="1530" w:type="dxa"/>
            <w:vMerge w:val="restart"/>
            <w:vAlign w:val="center"/>
          </w:tcPr>
          <w:p w14:paraId="4E502F1A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</w:t>
            </w:r>
          </w:p>
          <w:p w14:paraId="752BD880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01261427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E1DA175" w14:textId="77777777" w:rsidR="0061015B" w:rsidRPr="00C56A2E" w:rsidRDefault="0061015B" w:rsidP="00610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41C7E231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ATGAGCAGAGTGCAGACCA</w:t>
            </w:r>
          </w:p>
        </w:tc>
        <w:tc>
          <w:tcPr>
            <w:tcW w:w="720" w:type="dxa"/>
            <w:vMerge w:val="restart"/>
            <w:vAlign w:val="center"/>
          </w:tcPr>
          <w:p w14:paraId="2C3D3FBA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3</w:t>
            </w:r>
          </w:p>
        </w:tc>
      </w:tr>
      <w:tr w:rsidR="0061015B" w:rsidRPr="00C56A2E" w14:paraId="5FDEE75D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786D4005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123E0591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06847FE" w14:textId="77777777" w:rsidR="0061015B" w:rsidRPr="00C56A2E" w:rsidRDefault="0061015B" w:rsidP="00610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6B9EBD94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AGCTCCTTCACGGTGACAA</w:t>
            </w:r>
          </w:p>
        </w:tc>
        <w:tc>
          <w:tcPr>
            <w:tcW w:w="720" w:type="dxa"/>
            <w:vMerge/>
            <w:vAlign w:val="center"/>
          </w:tcPr>
          <w:p w14:paraId="43DBBC98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61015B" w:rsidRPr="00C56A2E" w14:paraId="3BD932D8" w14:textId="77777777" w:rsidTr="0061015B">
        <w:trPr>
          <w:trHeight w:val="20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055EB3F4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CD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1D2A50F7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5063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7B70C57B" w14:textId="77777777" w:rsidR="0061015B" w:rsidRPr="00C56A2E" w:rsidRDefault="0061015B" w:rsidP="00610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3054F0E7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GAG CCC TGT ATG GGA TCA CT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45AA9314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1</w:t>
            </w:r>
          </w:p>
        </w:tc>
      </w:tr>
      <w:tr w:rsidR="0061015B" w:rsidRPr="00C56A2E" w14:paraId="40CE5F8B" w14:textId="77777777" w:rsidTr="0061015B">
        <w:trPr>
          <w:trHeight w:val="20"/>
        </w:trPr>
        <w:tc>
          <w:tcPr>
            <w:tcW w:w="1260" w:type="dxa"/>
            <w:vMerge/>
            <w:vAlign w:val="center"/>
            <w:hideMark/>
          </w:tcPr>
          <w:p w14:paraId="16805460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4319A6D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0DFE203E" w14:textId="77777777" w:rsidR="0061015B" w:rsidRPr="00C56A2E" w:rsidRDefault="0061015B" w:rsidP="00610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6927996D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GAC GAT GAG CTC CTG </w:t>
            </w:r>
            <w:proofErr w:type="spellStart"/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TG</w:t>
            </w:r>
            <w:proofErr w:type="spellEnd"/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TT</w:t>
            </w:r>
          </w:p>
        </w:tc>
        <w:tc>
          <w:tcPr>
            <w:tcW w:w="720" w:type="dxa"/>
            <w:vMerge/>
            <w:vAlign w:val="center"/>
            <w:hideMark/>
          </w:tcPr>
          <w:p w14:paraId="2F35DF90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61015B" w:rsidRPr="00C56A2E" w14:paraId="1D2260C2" w14:textId="77777777" w:rsidTr="0061015B">
        <w:trPr>
          <w:trHeight w:val="20"/>
        </w:trPr>
        <w:tc>
          <w:tcPr>
            <w:tcW w:w="1260" w:type="dxa"/>
            <w:vMerge w:val="restart"/>
            <w:vAlign w:val="center"/>
          </w:tcPr>
          <w:p w14:paraId="4834353B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REBF2</w:t>
            </w:r>
          </w:p>
        </w:tc>
        <w:tc>
          <w:tcPr>
            <w:tcW w:w="1530" w:type="dxa"/>
            <w:vMerge w:val="restart"/>
            <w:vAlign w:val="center"/>
          </w:tcPr>
          <w:p w14:paraId="15EAFB31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M_004599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2B349B5" w14:textId="77777777" w:rsidR="0061015B" w:rsidRPr="00C56A2E" w:rsidRDefault="0061015B" w:rsidP="00610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631FACD2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CAACATTCAGCACCACTCCG</w:t>
            </w:r>
          </w:p>
        </w:tc>
        <w:tc>
          <w:tcPr>
            <w:tcW w:w="720" w:type="dxa"/>
            <w:vMerge w:val="restart"/>
            <w:vAlign w:val="center"/>
          </w:tcPr>
          <w:p w14:paraId="5135EF19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2</w:t>
            </w:r>
          </w:p>
        </w:tc>
      </w:tr>
      <w:tr w:rsidR="0061015B" w:rsidRPr="00C56A2E" w14:paraId="7A677B5A" w14:textId="77777777" w:rsidTr="0061015B">
        <w:trPr>
          <w:trHeight w:val="20"/>
        </w:trPr>
        <w:tc>
          <w:tcPr>
            <w:tcW w:w="1260" w:type="dxa"/>
            <w:vMerge/>
            <w:vAlign w:val="center"/>
          </w:tcPr>
          <w:p w14:paraId="4AE6C1AD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30" w:type="dxa"/>
            <w:vMerge/>
            <w:vAlign w:val="center"/>
          </w:tcPr>
          <w:p w14:paraId="11A0E377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44308FF" w14:textId="77777777" w:rsidR="0061015B" w:rsidRPr="00C56A2E" w:rsidRDefault="0061015B" w:rsidP="00610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:</w:t>
            </w:r>
          </w:p>
        </w:tc>
        <w:tc>
          <w:tcPr>
            <w:tcW w:w="4389" w:type="dxa"/>
            <w:shd w:val="clear" w:color="auto" w:fill="auto"/>
            <w:noWrap/>
            <w:vAlign w:val="center"/>
          </w:tcPr>
          <w:p w14:paraId="7ABD0463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C56A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TACCTGGGAGGATGTCACCA</w:t>
            </w:r>
          </w:p>
        </w:tc>
        <w:tc>
          <w:tcPr>
            <w:tcW w:w="720" w:type="dxa"/>
            <w:vMerge/>
            <w:vAlign w:val="center"/>
          </w:tcPr>
          <w:p w14:paraId="405E3D6E" w14:textId="77777777" w:rsidR="0061015B" w:rsidRPr="00C56A2E" w:rsidRDefault="0061015B" w:rsidP="0061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</w:tbl>
    <w:p w14:paraId="6EF41617" w14:textId="0ACD9C39" w:rsidR="000F4806" w:rsidRPr="00C56A2E" w:rsidRDefault="005216EE" w:rsidP="005216EE">
      <w:pPr>
        <w:adjustRightInd w:val="0"/>
        <w:snapToGrid w:val="0"/>
        <w:spacing w:before="240" w:after="0"/>
        <w:rPr>
          <w:rFonts w:ascii="Times New Roman" w:hAnsi="Times New Roman" w:cs="Times New Roman"/>
          <w:sz w:val="24"/>
          <w:szCs w:val="24"/>
        </w:rPr>
      </w:pPr>
      <w:r w:rsidRPr="00C56A2E">
        <w:rPr>
          <w:rFonts w:ascii="Times New Roman" w:hAnsi="Times New Roman" w:cs="Times New Roman"/>
          <w:sz w:val="24"/>
          <w:szCs w:val="24"/>
        </w:rPr>
        <w:t>F, forw</w:t>
      </w:r>
      <w:r w:rsidR="00C31514" w:rsidRPr="00C56A2E">
        <w:rPr>
          <w:rFonts w:ascii="Times New Roman" w:hAnsi="Times New Roman" w:cs="Times New Roman"/>
          <w:sz w:val="24"/>
          <w:szCs w:val="24"/>
        </w:rPr>
        <w:t xml:space="preserve">ard; R, reverse; </w:t>
      </w:r>
      <w:proofErr w:type="spellStart"/>
      <w:r w:rsidR="00C31514" w:rsidRPr="00C56A2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C31514" w:rsidRPr="00C56A2E">
        <w:rPr>
          <w:rFonts w:ascii="Times New Roman" w:hAnsi="Times New Roman" w:cs="Times New Roman"/>
          <w:sz w:val="24"/>
          <w:szCs w:val="24"/>
        </w:rPr>
        <w:t>, base pairs</w:t>
      </w:r>
    </w:p>
    <w:p w14:paraId="7AD60EAD" w14:textId="40A6EFCC" w:rsidR="005216EE" w:rsidRPr="005D5AF4" w:rsidRDefault="00CF1C24" w:rsidP="005D5AF4">
      <w:pPr>
        <w:adjustRightInd w:val="0"/>
        <w:snapToGrid w:val="0"/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C56A2E">
        <w:rPr>
          <w:rFonts w:ascii="Times New Roman" w:hAnsi="Times New Roman" w:cs="Times New Roman"/>
          <w:sz w:val="24"/>
          <w:szCs w:val="24"/>
        </w:rPr>
        <w:t xml:space="preserve">18S, 18S ribosomal RNA; </w:t>
      </w:r>
      <w:r w:rsidR="00340A59" w:rsidRPr="00C56A2E">
        <w:rPr>
          <w:rFonts w:ascii="Times New Roman" w:hAnsi="Times New Roman" w:cs="Times New Roman"/>
          <w:sz w:val="24"/>
          <w:szCs w:val="24"/>
        </w:rPr>
        <w:t>ACADVL, acyl-CoA dehydrogenase very long chain; ACC</w:t>
      </w:r>
      <w:r w:rsidRPr="00C56A2E">
        <w:rPr>
          <w:rFonts w:ascii="Times New Roman" w:hAnsi="Times New Roman" w:cs="Times New Roman"/>
          <w:sz w:val="24"/>
          <w:szCs w:val="24"/>
        </w:rPr>
        <w:t>1/2</w:t>
      </w:r>
      <w:r w:rsidR="00340A59" w:rsidRPr="00C56A2E">
        <w:rPr>
          <w:rFonts w:ascii="Times New Roman" w:hAnsi="Times New Roman" w:cs="Times New Roman"/>
          <w:sz w:val="24"/>
          <w:szCs w:val="24"/>
        </w:rPr>
        <w:t>, acetyl-CoA carboxylase</w:t>
      </w:r>
      <w:r w:rsidRPr="00C56A2E">
        <w:rPr>
          <w:rFonts w:ascii="Times New Roman" w:hAnsi="Times New Roman" w:cs="Times New Roman"/>
          <w:sz w:val="24"/>
          <w:szCs w:val="24"/>
        </w:rPr>
        <w:t xml:space="preserve"> 1/2</w:t>
      </w:r>
      <w:r w:rsidR="00340A59" w:rsidRPr="00C56A2E">
        <w:rPr>
          <w:rFonts w:ascii="Times New Roman" w:hAnsi="Times New Roman" w:cs="Times New Roman"/>
          <w:sz w:val="24"/>
          <w:szCs w:val="24"/>
        </w:rPr>
        <w:t xml:space="preserve">, ACLY, ATP citrate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lyase</w:t>
      </w:r>
      <w:proofErr w:type="spellEnd"/>
      <w:r w:rsidR="00340A59" w:rsidRPr="00C56A2E">
        <w:rPr>
          <w:rFonts w:ascii="Times New Roman" w:hAnsi="Times New Roman" w:cs="Times New Roman"/>
          <w:sz w:val="24"/>
          <w:szCs w:val="24"/>
        </w:rPr>
        <w:t>; ACS</w:t>
      </w:r>
      <w:r w:rsidRPr="00C56A2E">
        <w:rPr>
          <w:rFonts w:ascii="Times New Roman" w:hAnsi="Times New Roman" w:cs="Times New Roman"/>
          <w:sz w:val="24"/>
          <w:szCs w:val="24"/>
        </w:rPr>
        <w:t>L1</w:t>
      </w:r>
      <w:r w:rsidR="00340A59" w:rsidRPr="00C56A2E">
        <w:rPr>
          <w:rFonts w:ascii="Times New Roman" w:hAnsi="Times New Roman" w:cs="Times New Roman"/>
          <w:sz w:val="24"/>
          <w:szCs w:val="24"/>
        </w:rPr>
        <w:t xml:space="preserve">, acyl-CoA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="00206BFC" w:rsidRPr="00C56A2E">
        <w:rPr>
          <w:rFonts w:ascii="Times New Roman" w:hAnsi="Times New Roman" w:cs="Times New Roman"/>
          <w:sz w:val="24"/>
          <w:szCs w:val="24"/>
        </w:rPr>
        <w:t xml:space="preserve"> long-chain family member 1</w:t>
      </w:r>
      <w:r w:rsidR="00340A59" w:rsidRPr="00C56A2E">
        <w:rPr>
          <w:rFonts w:ascii="Times New Roman" w:hAnsi="Times New Roman" w:cs="Times New Roman"/>
          <w:sz w:val="24"/>
          <w:szCs w:val="24"/>
        </w:rPr>
        <w:t xml:space="preserve">; </w:t>
      </w:r>
      <w:r w:rsidR="00DA7C3B" w:rsidRPr="00C56A2E">
        <w:rPr>
          <w:rFonts w:ascii="Times New Roman" w:hAnsi="Times New Roman" w:cs="Times New Roman"/>
          <w:sz w:val="24"/>
          <w:szCs w:val="24"/>
        </w:rPr>
        <w:t xml:space="preserve">ACSS1/2, acyl-CoA </w:t>
      </w:r>
      <w:proofErr w:type="spellStart"/>
      <w:r w:rsidR="00DA7C3B" w:rsidRPr="00C56A2E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="00DA7C3B" w:rsidRPr="00C56A2E">
        <w:rPr>
          <w:rFonts w:ascii="Times New Roman" w:hAnsi="Times New Roman" w:cs="Times New Roman"/>
          <w:sz w:val="24"/>
          <w:szCs w:val="24"/>
        </w:rPr>
        <w:t xml:space="preserve"> short-chain family member 1/2; </w:t>
      </w:r>
      <w:r w:rsidR="00340A59" w:rsidRPr="00C56A2E">
        <w:rPr>
          <w:rFonts w:ascii="Times New Roman" w:hAnsi="Times New Roman" w:cs="Times New Roman"/>
          <w:sz w:val="24"/>
          <w:szCs w:val="24"/>
        </w:rPr>
        <w:t>AGPAT</w:t>
      </w:r>
      <w:r w:rsidR="00206BFC" w:rsidRPr="00C56A2E">
        <w:rPr>
          <w:rFonts w:ascii="Times New Roman" w:hAnsi="Times New Roman" w:cs="Times New Roman"/>
          <w:sz w:val="24"/>
          <w:szCs w:val="24"/>
        </w:rPr>
        <w:t>1</w:t>
      </w:r>
      <w:r w:rsidR="00340A59" w:rsidRPr="00C56A2E">
        <w:rPr>
          <w:rFonts w:ascii="Times New Roman" w:hAnsi="Times New Roman" w:cs="Times New Roman"/>
          <w:sz w:val="24"/>
          <w:szCs w:val="24"/>
        </w:rPr>
        <w:t>, 1-acylglycerol-3-phosphate O-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acyltransferase</w:t>
      </w:r>
      <w:proofErr w:type="spellEnd"/>
      <w:r w:rsidR="00206BFC" w:rsidRPr="00C56A2E">
        <w:rPr>
          <w:rFonts w:ascii="Times New Roman" w:hAnsi="Times New Roman" w:cs="Times New Roman"/>
          <w:sz w:val="24"/>
          <w:szCs w:val="24"/>
        </w:rPr>
        <w:t xml:space="preserve"> 1</w:t>
      </w:r>
      <w:r w:rsidR="00340A59" w:rsidRPr="00C56A2E">
        <w:rPr>
          <w:rFonts w:ascii="Times New Roman" w:hAnsi="Times New Roman" w:cs="Times New Roman"/>
          <w:sz w:val="24"/>
          <w:szCs w:val="24"/>
        </w:rPr>
        <w:t>; AT</w:t>
      </w:r>
      <w:r w:rsidRPr="00C56A2E">
        <w:rPr>
          <w:rFonts w:ascii="Times New Roman" w:hAnsi="Times New Roman" w:cs="Times New Roman"/>
          <w:sz w:val="24"/>
          <w:szCs w:val="24"/>
        </w:rPr>
        <w:t>GL, adipose triglyceride lipase</w:t>
      </w:r>
      <w:r w:rsidR="00340A59" w:rsidRPr="00C56A2E">
        <w:rPr>
          <w:rFonts w:ascii="Times New Roman" w:hAnsi="Times New Roman" w:cs="Times New Roman"/>
          <w:sz w:val="24"/>
          <w:szCs w:val="24"/>
        </w:rPr>
        <w:t xml:space="preserve">; </w:t>
      </w:r>
      <w:r w:rsidR="009D03AF" w:rsidRPr="00C56A2E">
        <w:rPr>
          <w:rFonts w:ascii="Times New Roman" w:hAnsi="Times New Roman" w:cs="Times New Roman"/>
          <w:sz w:val="24"/>
          <w:szCs w:val="24"/>
        </w:rPr>
        <w:t xml:space="preserve">CD36, cluster of differentiation 36; CPT1c, </w:t>
      </w:r>
      <w:proofErr w:type="spellStart"/>
      <w:r w:rsidR="009D03AF" w:rsidRPr="00C56A2E">
        <w:rPr>
          <w:rFonts w:ascii="Times New Roman" w:hAnsi="Times New Roman" w:cs="Times New Roman"/>
          <w:sz w:val="24"/>
          <w:szCs w:val="24"/>
        </w:rPr>
        <w:t>carnitine</w:t>
      </w:r>
      <w:proofErr w:type="spellEnd"/>
      <w:r w:rsidR="009D03AF" w:rsidRPr="00C56A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03AF" w:rsidRPr="00C56A2E">
        <w:rPr>
          <w:rFonts w:ascii="Times New Roman" w:hAnsi="Times New Roman" w:cs="Times New Roman"/>
          <w:sz w:val="24"/>
          <w:szCs w:val="24"/>
        </w:rPr>
        <w:t>palmitoyl</w:t>
      </w:r>
      <w:proofErr w:type="spellEnd"/>
      <w:r w:rsidR="009D03AF" w:rsidRPr="00C56A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03AF" w:rsidRPr="00C56A2E">
        <w:rPr>
          <w:rFonts w:ascii="Times New Roman" w:hAnsi="Times New Roman" w:cs="Times New Roman"/>
          <w:sz w:val="24"/>
          <w:szCs w:val="24"/>
        </w:rPr>
        <w:t>transferase</w:t>
      </w:r>
      <w:proofErr w:type="spellEnd"/>
      <w:r w:rsidR="009D03AF" w:rsidRPr="00C56A2E">
        <w:rPr>
          <w:rFonts w:ascii="Times New Roman" w:hAnsi="Times New Roman" w:cs="Times New Roman"/>
          <w:sz w:val="24"/>
          <w:szCs w:val="24"/>
        </w:rPr>
        <w:t xml:space="preserve">; </w:t>
      </w:r>
      <w:r w:rsidR="00340A59" w:rsidRPr="00C56A2E">
        <w:rPr>
          <w:rFonts w:ascii="Times New Roman" w:hAnsi="Times New Roman" w:cs="Times New Roman"/>
          <w:sz w:val="24"/>
          <w:szCs w:val="24"/>
        </w:rPr>
        <w:t xml:space="preserve">ECHS1,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enoyl</w:t>
      </w:r>
      <w:proofErr w:type="spellEnd"/>
      <w:r w:rsidR="00340A59" w:rsidRPr="00C56A2E">
        <w:rPr>
          <w:rFonts w:ascii="Times New Roman" w:hAnsi="Times New Roman" w:cs="Times New Roman"/>
          <w:sz w:val="24"/>
          <w:szCs w:val="24"/>
        </w:rPr>
        <w:t xml:space="preserve">-CoA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hydratase</w:t>
      </w:r>
      <w:proofErr w:type="spellEnd"/>
      <w:r w:rsidR="00340A59" w:rsidRPr="00C56A2E">
        <w:rPr>
          <w:rFonts w:ascii="Times New Roman" w:hAnsi="Times New Roman" w:cs="Times New Roman"/>
          <w:sz w:val="24"/>
          <w:szCs w:val="24"/>
        </w:rPr>
        <w:t xml:space="preserve"> short chain</w:t>
      </w:r>
      <w:r w:rsidR="00206BFC" w:rsidRPr="00C56A2E">
        <w:rPr>
          <w:rFonts w:ascii="Times New Roman" w:hAnsi="Times New Roman" w:cs="Times New Roman"/>
          <w:sz w:val="24"/>
          <w:szCs w:val="24"/>
        </w:rPr>
        <w:t xml:space="preserve"> 1</w:t>
      </w:r>
      <w:r w:rsidR="00340A59" w:rsidRPr="00C56A2E">
        <w:rPr>
          <w:rFonts w:ascii="Times New Roman" w:hAnsi="Times New Roman" w:cs="Times New Roman"/>
          <w:sz w:val="24"/>
          <w:szCs w:val="24"/>
        </w:rPr>
        <w:t>; ELOVL</w:t>
      </w:r>
      <w:r w:rsidR="00260D96" w:rsidRPr="00C56A2E">
        <w:rPr>
          <w:rFonts w:ascii="Times New Roman" w:hAnsi="Times New Roman" w:cs="Times New Roman"/>
          <w:sz w:val="24"/>
          <w:szCs w:val="24"/>
        </w:rPr>
        <w:t>5/6/7</w:t>
      </w:r>
      <w:r w:rsidR="00340A59" w:rsidRPr="00C56A2E">
        <w:rPr>
          <w:rFonts w:ascii="Times New Roman" w:hAnsi="Times New Roman" w:cs="Times New Roman"/>
          <w:sz w:val="24"/>
          <w:szCs w:val="24"/>
        </w:rPr>
        <w:t xml:space="preserve">, fatty acid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elongase</w:t>
      </w:r>
      <w:proofErr w:type="spellEnd"/>
      <w:r w:rsidR="00206BFC" w:rsidRPr="00C56A2E">
        <w:rPr>
          <w:rFonts w:ascii="Times New Roman" w:hAnsi="Times New Roman" w:cs="Times New Roman"/>
          <w:sz w:val="24"/>
          <w:szCs w:val="24"/>
        </w:rPr>
        <w:t xml:space="preserve"> </w:t>
      </w:r>
      <w:r w:rsidR="00260D96" w:rsidRPr="00C56A2E">
        <w:rPr>
          <w:rFonts w:ascii="Times New Roman" w:hAnsi="Times New Roman" w:cs="Times New Roman"/>
          <w:sz w:val="24"/>
          <w:szCs w:val="24"/>
        </w:rPr>
        <w:t>5/</w:t>
      </w:r>
      <w:r w:rsidR="00206BFC" w:rsidRPr="00C56A2E">
        <w:rPr>
          <w:rFonts w:ascii="Times New Roman" w:hAnsi="Times New Roman" w:cs="Times New Roman"/>
          <w:sz w:val="24"/>
          <w:szCs w:val="24"/>
        </w:rPr>
        <w:t>6</w:t>
      </w:r>
      <w:r w:rsidR="00260D96" w:rsidRPr="00C56A2E">
        <w:rPr>
          <w:rFonts w:ascii="Times New Roman" w:hAnsi="Times New Roman" w:cs="Times New Roman"/>
          <w:sz w:val="24"/>
          <w:szCs w:val="24"/>
        </w:rPr>
        <w:t>/7</w:t>
      </w:r>
      <w:r w:rsidR="00340A59" w:rsidRPr="00C56A2E">
        <w:rPr>
          <w:rFonts w:ascii="Times New Roman" w:hAnsi="Times New Roman" w:cs="Times New Roman"/>
          <w:sz w:val="24"/>
          <w:szCs w:val="24"/>
        </w:rPr>
        <w:t xml:space="preserve">; </w:t>
      </w:r>
      <w:r w:rsidR="00FB635A" w:rsidRPr="00C56A2E">
        <w:rPr>
          <w:rFonts w:ascii="Times New Roman" w:hAnsi="Times New Roman" w:cs="Times New Roman"/>
          <w:sz w:val="24"/>
          <w:szCs w:val="24"/>
        </w:rPr>
        <w:t xml:space="preserve">FABP3/4, fatty acid binding protein 3/4; </w:t>
      </w:r>
      <w:r w:rsidR="00631E81" w:rsidRPr="00C56A2E">
        <w:rPr>
          <w:rFonts w:ascii="Times New Roman" w:hAnsi="Times New Roman" w:cs="Times New Roman"/>
          <w:sz w:val="24"/>
          <w:szCs w:val="24"/>
        </w:rPr>
        <w:t xml:space="preserve">FADS1, fatty acid </w:t>
      </w:r>
      <w:proofErr w:type="spellStart"/>
      <w:r w:rsidR="00631E81" w:rsidRPr="00C56A2E">
        <w:rPr>
          <w:rFonts w:ascii="Times New Roman" w:hAnsi="Times New Roman" w:cs="Times New Roman"/>
          <w:sz w:val="24"/>
          <w:szCs w:val="24"/>
        </w:rPr>
        <w:t>desaturase</w:t>
      </w:r>
      <w:proofErr w:type="spellEnd"/>
      <w:r w:rsidR="00631E81" w:rsidRPr="00C56A2E">
        <w:rPr>
          <w:rFonts w:ascii="Times New Roman" w:hAnsi="Times New Roman" w:cs="Times New Roman"/>
          <w:sz w:val="24"/>
          <w:szCs w:val="24"/>
        </w:rPr>
        <w:t xml:space="preserve">; </w:t>
      </w:r>
      <w:r w:rsidRPr="00C56A2E">
        <w:rPr>
          <w:rFonts w:ascii="Times New Roman" w:hAnsi="Times New Roman" w:cs="Times New Roman"/>
          <w:sz w:val="24"/>
          <w:szCs w:val="24"/>
        </w:rPr>
        <w:t xml:space="preserve">FASN, fatty acid synthase; </w:t>
      </w:r>
      <w:r w:rsidR="00340A59" w:rsidRPr="00C56A2E">
        <w:rPr>
          <w:rFonts w:ascii="Times New Roman" w:hAnsi="Times New Roman" w:cs="Times New Roman"/>
          <w:sz w:val="24"/>
          <w:szCs w:val="24"/>
        </w:rPr>
        <w:t xml:space="preserve">HADH,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hydroxyacyl</w:t>
      </w:r>
      <w:proofErr w:type="spellEnd"/>
      <w:r w:rsidR="00340A59" w:rsidRPr="00C56A2E">
        <w:rPr>
          <w:rFonts w:ascii="Times New Roman" w:hAnsi="Times New Roman" w:cs="Times New Roman"/>
          <w:sz w:val="24"/>
          <w:szCs w:val="24"/>
        </w:rPr>
        <w:t xml:space="preserve">-CoA dehydrogenase; HADHA, 3-ketoacyl-CoA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thiolase</w:t>
      </w:r>
      <w:proofErr w:type="spellEnd"/>
      <w:r w:rsidR="00340A59" w:rsidRPr="00C56A2E">
        <w:rPr>
          <w:rFonts w:ascii="Times New Roman" w:hAnsi="Times New Roman" w:cs="Times New Roman"/>
          <w:sz w:val="24"/>
          <w:szCs w:val="24"/>
        </w:rPr>
        <w:t xml:space="preserve">; PAP,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phosphatidic</w:t>
      </w:r>
      <w:proofErr w:type="spellEnd"/>
      <w:r w:rsidR="00340A59" w:rsidRPr="00C56A2E">
        <w:rPr>
          <w:rFonts w:ascii="Times New Roman" w:hAnsi="Times New Roman" w:cs="Times New Roman"/>
          <w:sz w:val="24"/>
          <w:szCs w:val="24"/>
        </w:rPr>
        <w:t xml:space="preserve"> acid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phosphohydrolase</w:t>
      </w:r>
      <w:proofErr w:type="spellEnd"/>
      <w:r w:rsidR="00340A59" w:rsidRPr="00C56A2E">
        <w:rPr>
          <w:rFonts w:ascii="Times New Roman" w:hAnsi="Times New Roman" w:cs="Times New Roman"/>
          <w:sz w:val="24"/>
          <w:szCs w:val="24"/>
        </w:rPr>
        <w:t xml:space="preserve">; SCD,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stearoyl</w:t>
      </w:r>
      <w:proofErr w:type="spellEnd"/>
      <w:r w:rsidR="00340A59" w:rsidRPr="00C56A2E">
        <w:rPr>
          <w:rFonts w:ascii="Times New Roman" w:hAnsi="Times New Roman" w:cs="Times New Roman"/>
          <w:sz w:val="24"/>
          <w:szCs w:val="24"/>
        </w:rPr>
        <w:t xml:space="preserve">-CoA </w:t>
      </w:r>
      <w:proofErr w:type="spellStart"/>
      <w:r w:rsidR="00340A59" w:rsidRPr="00C56A2E">
        <w:rPr>
          <w:rFonts w:ascii="Times New Roman" w:hAnsi="Times New Roman" w:cs="Times New Roman"/>
          <w:sz w:val="24"/>
          <w:szCs w:val="24"/>
        </w:rPr>
        <w:t>desaturase</w:t>
      </w:r>
      <w:proofErr w:type="spellEnd"/>
      <w:r w:rsidR="00340A59" w:rsidRPr="00C56A2E">
        <w:rPr>
          <w:rFonts w:ascii="Times New Roman" w:hAnsi="Times New Roman" w:cs="Times New Roman"/>
          <w:sz w:val="24"/>
          <w:szCs w:val="24"/>
        </w:rPr>
        <w:t>; SREB</w:t>
      </w:r>
      <w:r w:rsidR="00206BFC" w:rsidRPr="00C56A2E">
        <w:rPr>
          <w:rFonts w:ascii="Times New Roman" w:hAnsi="Times New Roman" w:cs="Times New Roman"/>
          <w:sz w:val="24"/>
          <w:szCs w:val="24"/>
        </w:rPr>
        <w:t>F</w:t>
      </w:r>
      <w:r w:rsidR="00422E64" w:rsidRPr="00C56A2E">
        <w:rPr>
          <w:rFonts w:ascii="Times New Roman" w:hAnsi="Times New Roman" w:cs="Times New Roman"/>
          <w:sz w:val="24"/>
          <w:szCs w:val="24"/>
        </w:rPr>
        <w:t>2</w:t>
      </w:r>
      <w:r w:rsidR="00340A59" w:rsidRPr="00C56A2E">
        <w:rPr>
          <w:rFonts w:ascii="Times New Roman" w:hAnsi="Times New Roman" w:cs="Times New Roman"/>
          <w:sz w:val="24"/>
          <w:szCs w:val="24"/>
        </w:rPr>
        <w:t>, sterol regu</w:t>
      </w:r>
      <w:r w:rsidR="00422E64" w:rsidRPr="00C56A2E">
        <w:rPr>
          <w:rFonts w:ascii="Times New Roman" w:hAnsi="Times New Roman" w:cs="Times New Roman"/>
          <w:sz w:val="24"/>
          <w:szCs w:val="24"/>
        </w:rPr>
        <w:t>latory element binding protein 2</w:t>
      </w:r>
    </w:p>
    <w:sectPr w:rsidR="005216EE" w:rsidRPr="005D5AF4" w:rsidSect="00A25DF1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DFC2F9" w14:textId="77777777" w:rsidR="00997D24" w:rsidRDefault="00997D24" w:rsidP="00AA15D8">
      <w:pPr>
        <w:spacing w:after="0" w:line="240" w:lineRule="auto"/>
      </w:pPr>
      <w:r>
        <w:separator/>
      </w:r>
    </w:p>
  </w:endnote>
  <w:endnote w:type="continuationSeparator" w:id="0">
    <w:p w14:paraId="5C1A7679" w14:textId="77777777" w:rsidR="00997D24" w:rsidRDefault="00997D24" w:rsidP="00AA1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6627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87B8D" w14:textId="77777777" w:rsidR="001029CC" w:rsidRDefault="001029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72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A894F0" w14:textId="77777777" w:rsidR="001029CC" w:rsidRDefault="001029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50C63" w14:textId="77777777" w:rsidR="00997D24" w:rsidRDefault="00997D24" w:rsidP="00AA15D8">
      <w:pPr>
        <w:spacing w:after="0" w:line="240" w:lineRule="auto"/>
      </w:pPr>
      <w:r>
        <w:separator/>
      </w:r>
    </w:p>
  </w:footnote>
  <w:footnote w:type="continuationSeparator" w:id="0">
    <w:p w14:paraId="54C2F1D6" w14:textId="77777777" w:rsidR="00997D24" w:rsidRDefault="00997D24" w:rsidP="00AA15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5204E1"/>
    <w:multiLevelType w:val="hybridMultilevel"/>
    <w:tmpl w:val="EA9AB19E"/>
    <w:lvl w:ilvl="0" w:tplc="B550512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p9pzr0qe9ed9ewtws5rdv7xssf2xradwx5&quot;&gt;Thesis_Ai&lt;record-ids&gt;&lt;item&gt;60&lt;/item&gt;&lt;item&gt;61&lt;/item&gt;&lt;item&gt;87&lt;/item&gt;&lt;item&gt;139&lt;/item&gt;&lt;item&gt;140&lt;/item&gt;&lt;item&gt;148&lt;/item&gt;&lt;item&gt;149&lt;/item&gt;&lt;item&gt;163&lt;/item&gt;&lt;item&gt;168&lt;/item&gt;&lt;item&gt;205&lt;/item&gt;&lt;item&gt;217&lt;/item&gt;&lt;item&gt;218&lt;/item&gt;&lt;item&gt;219&lt;/item&gt;&lt;item&gt;224&lt;/item&gt;&lt;item&gt;231&lt;/item&gt;&lt;item&gt;234&lt;/item&gt;&lt;item&gt;238&lt;/item&gt;&lt;item&gt;256&lt;/item&gt;&lt;item&gt;257&lt;/item&gt;&lt;item&gt;258&lt;/item&gt;&lt;item&gt;266&lt;/item&gt;&lt;item&gt;268&lt;/item&gt;&lt;item&gt;269&lt;/item&gt;&lt;item&gt;270&lt;/item&gt;&lt;item&gt;276&lt;/item&gt;&lt;item&gt;277&lt;/item&gt;&lt;item&gt;278&lt;/item&gt;&lt;item&gt;364&lt;/item&gt;&lt;item&gt;371&lt;/item&gt;&lt;item&gt;372&lt;/item&gt;&lt;/record-ids&gt;&lt;/item&gt;&lt;/Libraries&gt;"/>
  </w:docVars>
  <w:rsids>
    <w:rsidRoot w:val="00D26A0C"/>
    <w:rsid w:val="00003799"/>
    <w:rsid w:val="00013C02"/>
    <w:rsid w:val="00023A81"/>
    <w:rsid w:val="00025B87"/>
    <w:rsid w:val="00026F9D"/>
    <w:rsid w:val="00027BCC"/>
    <w:rsid w:val="00032167"/>
    <w:rsid w:val="00033AAE"/>
    <w:rsid w:val="00040A9D"/>
    <w:rsid w:val="00040BFD"/>
    <w:rsid w:val="00042BE6"/>
    <w:rsid w:val="00043F80"/>
    <w:rsid w:val="00044FF4"/>
    <w:rsid w:val="00045B7E"/>
    <w:rsid w:val="00046042"/>
    <w:rsid w:val="00054F6D"/>
    <w:rsid w:val="00055995"/>
    <w:rsid w:val="000561D0"/>
    <w:rsid w:val="00056C3A"/>
    <w:rsid w:val="00057380"/>
    <w:rsid w:val="00057B5F"/>
    <w:rsid w:val="00062020"/>
    <w:rsid w:val="00062951"/>
    <w:rsid w:val="000640E5"/>
    <w:rsid w:val="00064EFB"/>
    <w:rsid w:val="00064F53"/>
    <w:rsid w:val="00066641"/>
    <w:rsid w:val="00067682"/>
    <w:rsid w:val="00070227"/>
    <w:rsid w:val="0007138F"/>
    <w:rsid w:val="000724C4"/>
    <w:rsid w:val="00072503"/>
    <w:rsid w:val="0007355C"/>
    <w:rsid w:val="00080A27"/>
    <w:rsid w:val="00082A2E"/>
    <w:rsid w:val="0008607A"/>
    <w:rsid w:val="0008614A"/>
    <w:rsid w:val="00091BC2"/>
    <w:rsid w:val="00094071"/>
    <w:rsid w:val="00097875"/>
    <w:rsid w:val="000A385B"/>
    <w:rsid w:val="000A3C82"/>
    <w:rsid w:val="000B0798"/>
    <w:rsid w:val="000C0497"/>
    <w:rsid w:val="000C1282"/>
    <w:rsid w:val="000C17AA"/>
    <w:rsid w:val="000C4924"/>
    <w:rsid w:val="000C5F9C"/>
    <w:rsid w:val="000C69BF"/>
    <w:rsid w:val="000D30D2"/>
    <w:rsid w:val="000D31C8"/>
    <w:rsid w:val="000D47A5"/>
    <w:rsid w:val="000D56F3"/>
    <w:rsid w:val="000D69CC"/>
    <w:rsid w:val="000E0FFB"/>
    <w:rsid w:val="000E14EB"/>
    <w:rsid w:val="000E3E65"/>
    <w:rsid w:val="000E44F7"/>
    <w:rsid w:val="000E4DC7"/>
    <w:rsid w:val="000E53EA"/>
    <w:rsid w:val="000E6BCD"/>
    <w:rsid w:val="000F1F9F"/>
    <w:rsid w:val="000F3F07"/>
    <w:rsid w:val="000F4806"/>
    <w:rsid w:val="000F4BB3"/>
    <w:rsid w:val="000F4DEE"/>
    <w:rsid w:val="000F69CE"/>
    <w:rsid w:val="00101704"/>
    <w:rsid w:val="001029CC"/>
    <w:rsid w:val="00103C20"/>
    <w:rsid w:val="00103C72"/>
    <w:rsid w:val="0010531A"/>
    <w:rsid w:val="001056D0"/>
    <w:rsid w:val="0010628A"/>
    <w:rsid w:val="00106358"/>
    <w:rsid w:val="0011002D"/>
    <w:rsid w:val="001100C6"/>
    <w:rsid w:val="00110D49"/>
    <w:rsid w:val="00110DF9"/>
    <w:rsid w:val="00112E3B"/>
    <w:rsid w:val="00114311"/>
    <w:rsid w:val="00115C2C"/>
    <w:rsid w:val="00117571"/>
    <w:rsid w:val="001206F5"/>
    <w:rsid w:val="00120D94"/>
    <w:rsid w:val="00121EF1"/>
    <w:rsid w:val="00122478"/>
    <w:rsid w:val="00124C27"/>
    <w:rsid w:val="0012513B"/>
    <w:rsid w:val="0012548F"/>
    <w:rsid w:val="001256D6"/>
    <w:rsid w:val="00131E24"/>
    <w:rsid w:val="001333BA"/>
    <w:rsid w:val="00135010"/>
    <w:rsid w:val="00135ABD"/>
    <w:rsid w:val="00137D78"/>
    <w:rsid w:val="00140E91"/>
    <w:rsid w:val="001417AF"/>
    <w:rsid w:val="0014201F"/>
    <w:rsid w:val="001423E5"/>
    <w:rsid w:val="001424D5"/>
    <w:rsid w:val="001459A5"/>
    <w:rsid w:val="00145CDB"/>
    <w:rsid w:val="00146108"/>
    <w:rsid w:val="001470D4"/>
    <w:rsid w:val="00147DCD"/>
    <w:rsid w:val="001523E2"/>
    <w:rsid w:val="001547B1"/>
    <w:rsid w:val="00155A04"/>
    <w:rsid w:val="00156A9E"/>
    <w:rsid w:val="001570DD"/>
    <w:rsid w:val="00160611"/>
    <w:rsid w:val="00161FE9"/>
    <w:rsid w:val="00162BB6"/>
    <w:rsid w:val="00163CFD"/>
    <w:rsid w:val="00165172"/>
    <w:rsid w:val="00165552"/>
    <w:rsid w:val="00165FD5"/>
    <w:rsid w:val="001715D7"/>
    <w:rsid w:val="00171CBD"/>
    <w:rsid w:val="001720A9"/>
    <w:rsid w:val="00174788"/>
    <w:rsid w:val="0017664B"/>
    <w:rsid w:val="0017710A"/>
    <w:rsid w:val="00177402"/>
    <w:rsid w:val="001775E5"/>
    <w:rsid w:val="00182423"/>
    <w:rsid w:val="001835D6"/>
    <w:rsid w:val="00187033"/>
    <w:rsid w:val="001900FF"/>
    <w:rsid w:val="00190B74"/>
    <w:rsid w:val="00191EEC"/>
    <w:rsid w:val="001932DB"/>
    <w:rsid w:val="00193AE3"/>
    <w:rsid w:val="001951C2"/>
    <w:rsid w:val="0019682A"/>
    <w:rsid w:val="001A17F1"/>
    <w:rsid w:val="001A2C21"/>
    <w:rsid w:val="001A31EA"/>
    <w:rsid w:val="001A3D6B"/>
    <w:rsid w:val="001A41DF"/>
    <w:rsid w:val="001A794B"/>
    <w:rsid w:val="001A7F17"/>
    <w:rsid w:val="001B06B2"/>
    <w:rsid w:val="001B2B44"/>
    <w:rsid w:val="001B4279"/>
    <w:rsid w:val="001B4588"/>
    <w:rsid w:val="001B523D"/>
    <w:rsid w:val="001B57FA"/>
    <w:rsid w:val="001B6130"/>
    <w:rsid w:val="001C2C01"/>
    <w:rsid w:val="001C3440"/>
    <w:rsid w:val="001C609F"/>
    <w:rsid w:val="001C656D"/>
    <w:rsid w:val="001C6990"/>
    <w:rsid w:val="001C7034"/>
    <w:rsid w:val="001C7604"/>
    <w:rsid w:val="001D0CB4"/>
    <w:rsid w:val="001D0DE2"/>
    <w:rsid w:val="001D2C04"/>
    <w:rsid w:val="001D3670"/>
    <w:rsid w:val="001D4042"/>
    <w:rsid w:val="001D4B44"/>
    <w:rsid w:val="001D555A"/>
    <w:rsid w:val="001D6283"/>
    <w:rsid w:val="001D65E1"/>
    <w:rsid w:val="001D76AC"/>
    <w:rsid w:val="001E1E37"/>
    <w:rsid w:val="001E28B7"/>
    <w:rsid w:val="001E3919"/>
    <w:rsid w:val="001F14B5"/>
    <w:rsid w:val="001F401A"/>
    <w:rsid w:val="001F4C8C"/>
    <w:rsid w:val="001F5B4C"/>
    <w:rsid w:val="001F6B5B"/>
    <w:rsid w:val="00201E2B"/>
    <w:rsid w:val="00203BE0"/>
    <w:rsid w:val="00206BFC"/>
    <w:rsid w:val="00216D9B"/>
    <w:rsid w:val="002212FA"/>
    <w:rsid w:val="002215DD"/>
    <w:rsid w:val="002218A1"/>
    <w:rsid w:val="00223637"/>
    <w:rsid w:val="00224164"/>
    <w:rsid w:val="00226A76"/>
    <w:rsid w:val="002271BA"/>
    <w:rsid w:val="002279A0"/>
    <w:rsid w:val="00227FF3"/>
    <w:rsid w:val="00230853"/>
    <w:rsid w:val="00230C61"/>
    <w:rsid w:val="0023232D"/>
    <w:rsid w:val="00232448"/>
    <w:rsid w:val="0023615C"/>
    <w:rsid w:val="002409B5"/>
    <w:rsid w:val="0024187E"/>
    <w:rsid w:val="00241C7F"/>
    <w:rsid w:val="0024201B"/>
    <w:rsid w:val="00242316"/>
    <w:rsid w:val="00243853"/>
    <w:rsid w:val="00244163"/>
    <w:rsid w:val="00244BAB"/>
    <w:rsid w:val="00250BEB"/>
    <w:rsid w:val="002524F5"/>
    <w:rsid w:val="0025391D"/>
    <w:rsid w:val="00254F5A"/>
    <w:rsid w:val="00260D96"/>
    <w:rsid w:val="00260F3F"/>
    <w:rsid w:val="00261051"/>
    <w:rsid w:val="00261998"/>
    <w:rsid w:val="00264E1C"/>
    <w:rsid w:val="0027303A"/>
    <w:rsid w:val="00273FFD"/>
    <w:rsid w:val="00275F1C"/>
    <w:rsid w:val="002761D8"/>
    <w:rsid w:val="0027751F"/>
    <w:rsid w:val="00277D8D"/>
    <w:rsid w:val="00280372"/>
    <w:rsid w:val="0028074D"/>
    <w:rsid w:val="00282168"/>
    <w:rsid w:val="0028267F"/>
    <w:rsid w:val="00282EA4"/>
    <w:rsid w:val="00284695"/>
    <w:rsid w:val="002906B0"/>
    <w:rsid w:val="00293AC0"/>
    <w:rsid w:val="00294141"/>
    <w:rsid w:val="002962DB"/>
    <w:rsid w:val="002973C4"/>
    <w:rsid w:val="002A09FA"/>
    <w:rsid w:val="002A1291"/>
    <w:rsid w:val="002A1E7D"/>
    <w:rsid w:val="002A2B86"/>
    <w:rsid w:val="002A424C"/>
    <w:rsid w:val="002A57A5"/>
    <w:rsid w:val="002A5D28"/>
    <w:rsid w:val="002A725F"/>
    <w:rsid w:val="002B018F"/>
    <w:rsid w:val="002B36B9"/>
    <w:rsid w:val="002B481A"/>
    <w:rsid w:val="002B4C47"/>
    <w:rsid w:val="002B4D4C"/>
    <w:rsid w:val="002B5832"/>
    <w:rsid w:val="002C1CFB"/>
    <w:rsid w:val="002C1FAF"/>
    <w:rsid w:val="002C2282"/>
    <w:rsid w:val="002C31D2"/>
    <w:rsid w:val="002C51F8"/>
    <w:rsid w:val="002C708C"/>
    <w:rsid w:val="002D06B7"/>
    <w:rsid w:val="002D0AC1"/>
    <w:rsid w:val="002D2BA0"/>
    <w:rsid w:val="002D43BF"/>
    <w:rsid w:val="002D44A2"/>
    <w:rsid w:val="002D4888"/>
    <w:rsid w:val="002D5CC1"/>
    <w:rsid w:val="002D640B"/>
    <w:rsid w:val="002E4AC4"/>
    <w:rsid w:val="002E707E"/>
    <w:rsid w:val="002E7ABA"/>
    <w:rsid w:val="002F0016"/>
    <w:rsid w:val="002F05D7"/>
    <w:rsid w:val="002F0A6B"/>
    <w:rsid w:val="002F0F1D"/>
    <w:rsid w:val="002F1BC4"/>
    <w:rsid w:val="002F255C"/>
    <w:rsid w:val="002F2B4C"/>
    <w:rsid w:val="002F4B3B"/>
    <w:rsid w:val="002F5A71"/>
    <w:rsid w:val="002F5F5F"/>
    <w:rsid w:val="002F6450"/>
    <w:rsid w:val="003024B4"/>
    <w:rsid w:val="00302CF9"/>
    <w:rsid w:val="00303C5C"/>
    <w:rsid w:val="00304FD1"/>
    <w:rsid w:val="003055E2"/>
    <w:rsid w:val="003058BD"/>
    <w:rsid w:val="0030596C"/>
    <w:rsid w:val="003067A6"/>
    <w:rsid w:val="003075FB"/>
    <w:rsid w:val="00310DDB"/>
    <w:rsid w:val="003125EE"/>
    <w:rsid w:val="0031479B"/>
    <w:rsid w:val="00314D24"/>
    <w:rsid w:val="0031664E"/>
    <w:rsid w:val="00317805"/>
    <w:rsid w:val="00322F6D"/>
    <w:rsid w:val="00323067"/>
    <w:rsid w:val="003254B4"/>
    <w:rsid w:val="00325983"/>
    <w:rsid w:val="00326A3C"/>
    <w:rsid w:val="00327B13"/>
    <w:rsid w:val="00327FCF"/>
    <w:rsid w:val="003332E6"/>
    <w:rsid w:val="0033590C"/>
    <w:rsid w:val="00336724"/>
    <w:rsid w:val="003372E5"/>
    <w:rsid w:val="00340636"/>
    <w:rsid w:val="00340A59"/>
    <w:rsid w:val="003413A2"/>
    <w:rsid w:val="00346862"/>
    <w:rsid w:val="00350C7C"/>
    <w:rsid w:val="0035101F"/>
    <w:rsid w:val="00351BF0"/>
    <w:rsid w:val="00352C2D"/>
    <w:rsid w:val="00353F9F"/>
    <w:rsid w:val="0035473E"/>
    <w:rsid w:val="00355062"/>
    <w:rsid w:val="003556C3"/>
    <w:rsid w:val="003557B8"/>
    <w:rsid w:val="00356069"/>
    <w:rsid w:val="00360573"/>
    <w:rsid w:val="0036135B"/>
    <w:rsid w:val="0036395F"/>
    <w:rsid w:val="00363A4C"/>
    <w:rsid w:val="00366706"/>
    <w:rsid w:val="00366D32"/>
    <w:rsid w:val="00367066"/>
    <w:rsid w:val="00367EFC"/>
    <w:rsid w:val="00370855"/>
    <w:rsid w:val="00370D54"/>
    <w:rsid w:val="003731D6"/>
    <w:rsid w:val="003735E3"/>
    <w:rsid w:val="0037378A"/>
    <w:rsid w:val="00374B53"/>
    <w:rsid w:val="00374C51"/>
    <w:rsid w:val="003756CE"/>
    <w:rsid w:val="00377716"/>
    <w:rsid w:val="00377C94"/>
    <w:rsid w:val="00380929"/>
    <w:rsid w:val="00385A40"/>
    <w:rsid w:val="00386B3A"/>
    <w:rsid w:val="003908E4"/>
    <w:rsid w:val="00390F7D"/>
    <w:rsid w:val="00390F84"/>
    <w:rsid w:val="00392EB3"/>
    <w:rsid w:val="003933B9"/>
    <w:rsid w:val="00393761"/>
    <w:rsid w:val="00393D31"/>
    <w:rsid w:val="003960BC"/>
    <w:rsid w:val="00396575"/>
    <w:rsid w:val="003A0FCE"/>
    <w:rsid w:val="003A10B2"/>
    <w:rsid w:val="003A2C68"/>
    <w:rsid w:val="003A2DB1"/>
    <w:rsid w:val="003A351D"/>
    <w:rsid w:val="003A42E4"/>
    <w:rsid w:val="003A6606"/>
    <w:rsid w:val="003B34E9"/>
    <w:rsid w:val="003B6197"/>
    <w:rsid w:val="003B73CD"/>
    <w:rsid w:val="003B77F2"/>
    <w:rsid w:val="003C0CBB"/>
    <w:rsid w:val="003C23E5"/>
    <w:rsid w:val="003C3373"/>
    <w:rsid w:val="003C479C"/>
    <w:rsid w:val="003C516F"/>
    <w:rsid w:val="003C53C6"/>
    <w:rsid w:val="003C5EE6"/>
    <w:rsid w:val="003C66F6"/>
    <w:rsid w:val="003C71B0"/>
    <w:rsid w:val="003C7E25"/>
    <w:rsid w:val="003D1B0F"/>
    <w:rsid w:val="003D1F2A"/>
    <w:rsid w:val="003D328B"/>
    <w:rsid w:val="003D3AD0"/>
    <w:rsid w:val="003D40B2"/>
    <w:rsid w:val="003D498A"/>
    <w:rsid w:val="003D52A1"/>
    <w:rsid w:val="003D7AC7"/>
    <w:rsid w:val="003E1FB3"/>
    <w:rsid w:val="003E237A"/>
    <w:rsid w:val="003E2DA8"/>
    <w:rsid w:val="003E440E"/>
    <w:rsid w:val="003E4853"/>
    <w:rsid w:val="003E4DEB"/>
    <w:rsid w:val="003E62AC"/>
    <w:rsid w:val="003E6813"/>
    <w:rsid w:val="003F02CB"/>
    <w:rsid w:val="003F063F"/>
    <w:rsid w:val="003F0C13"/>
    <w:rsid w:val="003F4172"/>
    <w:rsid w:val="003F4A80"/>
    <w:rsid w:val="003F4AEF"/>
    <w:rsid w:val="003F7040"/>
    <w:rsid w:val="0040221B"/>
    <w:rsid w:val="0040243D"/>
    <w:rsid w:val="00402704"/>
    <w:rsid w:val="00403E6C"/>
    <w:rsid w:val="004045FA"/>
    <w:rsid w:val="00404F14"/>
    <w:rsid w:val="004070DE"/>
    <w:rsid w:val="004142F4"/>
    <w:rsid w:val="004166DD"/>
    <w:rsid w:val="00421B4A"/>
    <w:rsid w:val="0042295B"/>
    <w:rsid w:val="00422E64"/>
    <w:rsid w:val="00423177"/>
    <w:rsid w:val="00423F60"/>
    <w:rsid w:val="004246F8"/>
    <w:rsid w:val="004247AC"/>
    <w:rsid w:val="00424FFD"/>
    <w:rsid w:val="0042515E"/>
    <w:rsid w:val="0043172C"/>
    <w:rsid w:val="00433025"/>
    <w:rsid w:val="004332F7"/>
    <w:rsid w:val="00433EDA"/>
    <w:rsid w:val="00434167"/>
    <w:rsid w:val="00440506"/>
    <w:rsid w:val="00442310"/>
    <w:rsid w:val="00443826"/>
    <w:rsid w:val="00443E41"/>
    <w:rsid w:val="00445970"/>
    <w:rsid w:val="00445973"/>
    <w:rsid w:val="00445978"/>
    <w:rsid w:val="00445BA4"/>
    <w:rsid w:val="0045043C"/>
    <w:rsid w:val="00451273"/>
    <w:rsid w:val="00451FBF"/>
    <w:rsid w:val="00452CCE"/>
    <w:rsid w:val="00454509"/>
    <w:rsid w:val="0045555D"/>
    <w:rsid w:val="00455E9E"/>
    <w:rsid w:val="00456F35"/>
    <w:rsid w:val="00460BD6"/>
    <w:rsid w:val="0046160F"/>
    <w:rsid w:val="00462B86"/>
    <w:rsid w:val="00462DAC"/>
    <w:rsid w:val="0046716C"/>
    <w:rsid w:val="00470C3D"/>
    <w:rsid w:val="00470EB1"/>
    <w:rsid w:val="00473FB0"/>
    <w:rsid w:val="004760AE"/>
    <w:rsid w:val="004760B8"/>
    <w:rsid w:val="0047657D"/>
    <w:rsid w:val="00476F84"/>
    <w:rsid w:val="00477FED"/>
    <w:rsid w:val="00480240"/>
    <w:rsid w:val="00480663"/>
    <w:rsid w:val="004831AE"/>
    <w:rsid w:val="004848A8"/>
    <w:rsid w:val="00485782"/>
    <w:rsid w:val="004914A5"/>
    <w:rsid w:val="004926D0"/>
    <w:rsid w:val="00493B0F"/>
    <w:rsid w:val="004953E1"/>
    <w:rsid w:val="0049680A"/>
    <w:rsid w:val="00496FF6"/>
    <w:rsid w:val="004972A3"/>
    <w:rsid w:val="004A0297"/>
    <w:rsid w:val="004A19C1"/>
    <w:rsid w:val="004A3F1C"/>
    <w:rsid w:val="004A4360"/>
    <w:rsid w:val="004A5742"/>
    <w:rsid w:val="004A5D6A"/>
    <w:rsid w:val="004A605E"/>
    <w:rsid w:val="004A74E9"/>
    <w:rsid w:val="004A7E3F"/>
    <w:rsid w:val="004B1464"/>
    <w:rsid w:val="004B5375"/>
    <w:rsid w:val="004C00ED"/>
    <w:rsid w:val="004C1B84"/>
    <w:rsid w:val="004C3A33"/>
    <w:rsid w:val="004C3CF7"/>
    <w:rsid w:val="004C3F4A"/>
    <w:rsid w:val="004C77C7"/>
    <w:rsid w:val="004C79A3"/>
    <w:rsid w:val="004D0168"/>
    <w:rsid w:val="004D0D77"/>
    <w:rsid w:val="004D2B71"/>
    <w:rsid w:val="004D2F16"/>
    <w:rsid w:val="004D2F50"/>
    <w:rsid w:val="004D32BF"/>
    <w:rsid w:val="004D3721"/>
    <w:rsid w:val="004D4EBA"/>
    <w:rsid w:val="004E07AA"/>
    <w:rsid w:val="004E2DE4"/>
    <w:rsid w:val="004E3BB7"/>
    <w:rsid w:val="004E4230"/>
    <w:rsid w:val="004E4BBE"/>
    <w:rsid w:val="004E6149"/>
    <w:rsid w:val="004E65AF"/>
    <w:rsid w:val="004E788B"/>
    <w:rsid w:val="004F086E"/>
    <w:rsid w:val="004F18CE"/>
    <w:rsid w:val="004F5505"/>
    <w:rsid w:val="004F59F1"/>
    <w:rsid w:val="004F7519"/>
    <w:rsid w:val="00501275"/>
    <w:rsid w:val="00502458"/>
    <w:rsid w:val="00502BF1"/>
    <w:rsid w:val="00502F9C"/>
    <w:rsid w:val="005030B9"/>
    <w:rsid w:val="00503975"/>
    <w:rsid w:val="00505301"/>
    <w:rsid w:val="005061EC"/>
    <w:rsid w:val="00507E24"/>
    <w:rsid w:val="005117DF"/>
    <w:rsid w:val="00513538"/>
    <w:rsid w:val="005168BB"/>
    <w:rsid w:val="005216EE"/>
    <w:rsid w:val="00522F7E"/>
    <w:rsid w:val="0052420E"/>
    <w:rsid w:val="005269F3"/>
    <w:rsid w:val="00526BAF"/>
    <w:rsid w:val="00527AED"/>
    <w:rsid w:val="00530EA2"/>
    <w:rsid w:val="00532B97"/>
    <w:rsid w:val="005353AB"/>
    <w:rsid w:val="005364EB"/>
    <w:rsid w:val="005404E0"/>
    <w:rsid w:val="0054322B"/>
    <w:rsid w:val="0054468A"/>
    <w:rsid w:val="00545335"/>
    <w:rsid w:val="0054571A"/>
    <w:rsid w:val="00545C53"/>
    <w:rsid w:val="005463C8"/>
    <w:rsid w:val="005465FE"/>
    <w:rsid w:val="00546681"/>
    <w:rsid w:val="00546906"/>
    <w:rsid w:val="005469E3"/>
    <w:rsid w:val="00546ABD"/>
    <w:rsid w:val="00551410"/>
    <w:rsid w:val="00553190"/>
    <w:rsid w:val="00554156"/>
    <w:rsid w:val="00555869"/>
    <w:rsid w:val="00555E79"/>
    <w:rsid w:val="0055608C"/>
    <w:rsid w:val="005565B3"/>
    <w:rsid w:val="005566B4"/>
    <w:rsid w:val="00557166"/>
    <w:rsid w:val="00560BA3"/>
    <w:rsid w:val="00560FFF"/>
    <w:rsid w:val="0056240C"/>
    <w:rsid w:val="005625B7"/>
    <w:rsid w:val="00563221"/>
    <w:rsid w:val="00563C75"/>
    <w:rsid w:val="00564A79"/>
    <w:rsid w:val="005658B6"/>
    <w:rsid w:val="00572CBD"/>
    <w:rsid w:val="005730D3"/>
    <w:rsid w:val="005747CF"/>
    <w:rsid w:val="0057586C"/>
    <w:rsid w:val="005758C3"/>
    <w:rsid w:val="00575F9D"/>
    <w:rsid w:val="00577C0E"/>
    <w:rsid w:val="005808F0"/>
    <w:rsid w:val="00581CF4"/>
    <w:rsid w:val="0058275C"/>
    <w:rsid w:val="00582DC3"/>
    <w:rsid w:val="00583664"/>
    <w:rsid w:val="005845CB"/>
    <w:rsid w:val="00584FA4"/>
    <w:rsid w:val="00585174"/>
    <w:rsid w:val="0058540A"/>
    <w:rsid w:val="00590B00"/>
    <w:rsid w:val="0059354F"/>
    <w:rsid w:val="00593E07"/>
    <w:rsid w:val="005A0366"/>
    <w:rsid w:val="005A177E"/>
    <w:rsid w:val="005A26F1"/>
    <w:rsid w:val="005A2EBA"/>
    <w:rsid w:val="005A5328"/>
    <w:rsid w:val="005A5AC1"/>
    <w:rsid w:val="005A7D56"/>
    <w:rsid w:val="005B27E3"/>
    <w:rsid w:val="005B30BE"/>
    <w:rsid w:val="005B34A6"/>
    <w:rsid w:val="005B6930"/>
    <w:rsid w:val="005C2272"/>
    <w:rsid w:val="005C3753"/>
    <w:rsid w:val="005C3A7F"/>
    <w:rsid w:val="005C65A7"/>
    <w:rsid w:val="005C797E"/>
    <w:rsid w:val="005D1057"/>
    <w:rsid w:val="005D21BD"/>
    <w:rsid w:val="005D4B45"/>
    <w:rsid w:val="005D5530"/>
    <w:rsid w:val="005D5AF4"/>
    <w:rsid w:val="005D644F"/>
    <w:rsid w:val="005D6765"/>
    <w:rsid w:val="005D7B61"/>
    <w:rsid w:val="005E0D57"/>
    <w:rsid w:val="005E287F"/>
    <w:rsid w:val="005F1E90"/>
    <w:rsid w:val="005F1F33"/>
    <w:rsid w:val="005F21BC"/>
    <w:rsid w:val="005F31E1"/>
    <w:rsid w:val="005F3D9F"/>
    <w:rsid w:val="005F4F77"/>
    <w:rsid w:val="005F5F0B"/>
    <w:rsid w:val="005F6143"/>
    <w:rsid w:val="006007BB"/>
    <w:rsid w:val="00600E89"/>
    <w:rsid w:val="00603F64"/>
    <w:rsid w:val="00604DAE"/>
    <w:rsid w:val="0060533A"/>
    <w:rsid w:val="00605FE5"/>
    <w:rsid w:val="006060F4"/>
    <w:rsid w:val="0060673F"/>
    <w:rsid w:val="0061015B"/>
    <w:rsid w:val="006107F7"/>
    <w:rsid w:val="00611793"/>
    <w:rsid w:val="00611E2D"/>
    <w:rsid w:val="00612D6F"/>
    <w:rsid w:val="00614B51"/>
    <w:rsid w:val="0061526C"/>
    <w:rsid w:val="00615CD8"/>
    <w:rsid w:val="006161EE"/>
    <w:rsid w:val="006179E8"/>
    <w:rsid w:val="0062022F"/>
    <w:rsid w:val="006206DB"/>
    <w:rsid w:val="006227EC"/>
    <w:rsid w:val="00623E81"/>
    <w:rsid w:val="0062407C"/>
    <w:rsid w:val="0062597B"/>
    <w:rsid w:val="00627FC9"/>
    <w:rsid w:val="00631E81"/>
    <w:rsid w:val="00632EEA"/>
    <w:rsid w:val="00632FE5"/>
    <w:rsid w:val="00633B45"/>
    <w:rsid w:val="00634367"/>
    <w:rsid w:val="00636212"/>
    <w:rsid w:val="00637FF8"/>
    <w:rsid w:val="00640459"/>
    <w:rsid w:val="006432D2"/>
    <w:rsid w:val="00644001"/>
    <w:rsid w:val="00644239"/>
    <w:rsid w:val="00645FE1"/>
    <w:rsid w:val="006511BC"/>
    <w:rsid w:val="006528FC"/>
    <w:rsid w:val="006535A9"/>
    <w:rsid w:val="00657048"/>
    <w:rsid w:val="006576AB"/>
    <w:rsid w:val="006623FD"/>
    <w:rsid w:val="00662732"/>
    <w:rsid w:val="00662C9C"/>
    <w:rsid w:val="006630B7"/>
    <w:rsid w:val="00664032"/>
    <w:rsid w:val="00666A49"/>
    <w:rsid w:val="00666BEF"/>
    <w:rsid w:val="006707AC"/>
    <w:rsid w:val="006721F6"/>
    <w:rsid w:val="00674A5F"/>
    <w:rsid w:val="00675B3B"/>
    <w:rsid w:val="00676F16"/>
    <w:rsid w:val="00681570"/>
    <w:rsid w:val="00684600"/>
    <w:rsid w:val="00684FD1"/>
    <w:rsid w:val="00685CCC"/>
    <w:rsid w:val="006870E7"/>
    <w:rsid w:val="00687466"/>
    <w:rsid w:val="00687E44"/>
    <w:rsid w:val="00691BD3"/>
    <w:rsid w:val="00692182"/>
    <w:rsid w:val="0069257F"/>
    <w:rsid w:val="006A0216"/>
    <w:rsid w:val="006A06B8"/>
    <w:rsid w:val="006A2E58"/>
    <w:rsid w:val="006A41FD"/>
    <w:rsid w:val="006A4CD2"/>
    <w:rsid w:val="006A6AE1"/>
    <w:rsid w:val="006A71A1"/>
    <w:rsid w:val="006B471E"/>
    <w:rsid w:val="006B5D70"/>
    <w:rsid w:val="006B637E"/>
    <w:rsid w:val="006B7FF2"/>
    <w:rsid w:val="006C0BAA"/>
    <w:rsid w:val="006C0D11"/>
    <w:rsid w:val="006C112D"/>
    <w:rsid w:val="006C4256"/>
    <w:rsid w:val="006C4507"/>
    <w:rsid w:val="006C4DC9"/>
    <w:rsid w:val="006C7781"/>
    <w:rsid w:val="006C7A70"/>
    <w:rsid w:val="006D0207"/>
    <w:rsid w:val="006D0977"/>
    <w:rsid w:val="006D4C13"/>
    <w:rsid w:val="006E09FB"/>
    <w:rsid w:val="006E1C40"/>
    <w:rsid w:val="006E2F82"/>
    <w:rsid w:val="006E320E"/>
    <w:rsid w:val="006E7BAE"/>
    <w:rsid w:val="006F081A"/>
    <w:rsid w:val="006F113D"/>
    <w:rsid w:val="006F1F81"/>
    <w:rsid w:val="006F23A4"/>
    <w:rsid w:val="006F2902"/>
    <w:rsid w:val="006F44DF"/>
    <w:rsid w:val="006F547B"/>
    <w:rsid w:val="006F6138"/>
    <w:rsid w:val="006F6319"/>
    <w:rsid w:val="00700C3F"/>
    <w:rsid w:val="00700E1A"/>
    <w:rsid w:val="00702A5A"/>
    <w:rsid w:val="00702B85"/>
    <w:rsid w:val="00707578"/>
    <w:rsid w:val="00713168"/>
    <w:rsid w:val="007135A7"/>
    <w:rsid w:val="007156DF"/>
    <w:rsid w:val="00716854"/>
    <w:rsid w:val="00720F77"/>
    <w:rsid w:val="007227EB"/>
    <w:rsid w:val="0072378A"/>
    <w:rsid w:val="00723F86"/>
    <w:rsid w:val="007242E1"/>
    <w:rsid w:val="007245A6"/>
    <w:rsid w:val="007248B0"/>
    <w:rsid w:val="00731054"/>
    <w:rsid w:val="007311CF"/>
    <w:rsid w:val="00732A29"/>
    <w:rsid w:val="0073483E"/>
    <w:rsid w:val="00734E7A"/>
    <w:rsid w:val="00734EFE"/>
    <w:rsid w:val="00735B0A"/>
    <w:rsid w:val="00741E1C"/>
    <w:rsid w:val="007440EB"/>
    <w:rsid w:val="00744169"/>
    <w:rsid w:val="007457C3"/>
    <w:rsid w:val="00747262"/>
    <w:rsid w:val="00752B31"/>
    <w:rsid w:val="00752DC2"/>
    <w:rsid w:val="00753BE9"/>
    <w:rsid w:val="00761314"/>
    <w:rsid w:val="00761DCC"/>
    <w:rsid w:val="00761EF0"/>
    <w:rsid w:val="00764CE5"/>
    <w:rsid w:val="0076764C"/>
    <w:rsid w:val="00770A5C"/>
    <w:rsid w:val="00771C0B"/>
    <w:rsid w:val="00772C7E"/>
    <w:rsid w:val="0077335D"/>
    <w:rsid w:val="0077374B"/>
    <w:rsid w:val="00773DE7"/>
    <w:rsid w:val="007748AE"/>
    <w:rsid w:val="00777EEC"/>
    <w:rsid w:val="0078022C"/>
    <w:rsid w:val="00781CF7"/>
    <w:rsid w:val="00781D2F"/>
    <w:rsid w:val="00782ECE"/>
    <w:rsid w:val="007853CE"/>
    <w:rsid w:val="00785F3A"/>
    <w:rsid w:val="00787A59"/>
    <w:rsid w:val="00791FBF"/>
    <w:rsid w:val="00792EC8"/>
    <w:rsid w:val="00793F84"/>
    <w:rsid w:val="00794DB8"/>
    <w:rsid w:val="00795E5D"/>
    <w:rsid w:val="007962CC"/>
    <w:rsid w:val="007963D2"/>
    <w:rsid w:val="007A180E"/>
    <w:rsid w:val="007A1D7D"/>
    <w:rsid w:val="007A21D4"/>
    <w:rsid w:val="007A49FE"/>
    <w:rsid w:val="007A6430"/>
    <w:rsid w:val="007A6DFD"/>
    <w:rsid w:val="007A7B32"/>
    <w:rsid w:val="007B009B"/>
    <w:rsid w:val="007B1BCD"/>
    <w:rsid w:val="007B386A"/>
    <w:rsid w:val="007B71DD"/>
    <w:rsid w:val="007B7837"/>
    <w:rsid w:val="007B7AD1"/>
    <w:rsid w:val="007C1DDC"/>
    <w:rsid w:val="007C2A0E"/>
    <w:rsid w:val="007C2A58"/>
    <w:rsid w:val="007C499C"/>
    <w:rsid w:val="007C6941"/>
    <w:rsid w:val="007C6D91"/>
    <w:rsid w:val="007D0315"/>
    <w:rsid w:val="007D0F00"/>
    <w:rsid w:val="007D0F63"/>
    <w:rsid w:val="007D133C"/>
    <w:rsid w:val="007E62F9"/>
    <w:rsid w:val="007E6445"/>
    <w:rsid w:val="007F1636"/>
    <w:rsid w:val="007F31F9"/>
    <w:rsid w:val="007F4EF8"/>
    <w:rsid w:val="007F67ED"/>
    <w:rsid w:val="008008E2"/>
    <w:rsid w:val="00801F90"/>
    <w:rsid w:val="008022EC"/>
    <w:rsid w:val="00802673"/>
    <w:rsid w:val="00802BE5"/>
    <w:rsid w:val="00803728"/>
    <w:rsid w:val="00811383"/>
    <w:rsid w:val="008128CD"/>
    <w:rsid w:val="00812A1D"/>
    <w:rsid w:val="00813D3D"/>
    <w:rsid w:val="008174A2"/>
    <w:rsid w:val="0082079D"/>
    <w:rsid w:val="00827156"/>
    <w:rsid w:val="008271A7"/>
    <w:rsid w:val="0083020F"/>
    <w:rsid w:val="00832267"/>
    <w:rsid w:val="008358EB"/>
    <w:rsid w:val="0083660B"/>
    <w:rsid w:val="00841AA1"/>
    <w:rsid w:val="00843052"/>
    <w:rsid w:val="0084554C"/>
    <w:rsid w:val="008509DA"/>
    <w:rsid w:val="0085153D"/>
    <w:rsid w:val="0085333E"/>
    <w:rsid w:val="00853523"/>
    <w:rsid w:val="00853F01"/>
    <w:rsid w:val="00854896"/>
    <w:rsid w:val="008550C3"/>
    <w:rsid w:val="00855F34"/>
    <w:rsid w:val="00856367"/>
    <w:rsid w:val="00860298"/>
    <w:rsid w:val="00862226"/>
    <w:rsid w:val="00862272"/>
    <w:rsid w:val="00862754"/>
    <w:rsid w:val="00863248"/>
    <w:rsid w:val="00863AE6"/>
    <w:rsid w:val="00864A13"/>
    <w:rsid w:val="00864A9E"/>
    <w:rsid w:val="0086732A"/>
    <w:rsid w:val="008707DE"/>
    <w:rsid w:val="0087358A"/>
    <w:rsid w:val="0087398A"/>
    <w:rsid w:val="00873F6C"/>
    <w:rsid w:val="008756EC"/>
    <w:rsid w:val="008759B5"/>
    <w:rsid w:val="00875BC2"/>
    <w:rsid w:val="008767A6"/>
    <w:rsid w:val="00877262"/>
    <w:rsid w:val="00877309"/>
    <w:rsid w:val="00881749"/>
    <w:rsid w:val="00882BF8"/>
    <w:rsid w:val="00884008"/>
    <w:rsid w:val="00885D40"/>
    <w:rsid w:val="00886AC6"/>
    <w:rsid w:val="00886B35"/>
    <w:rsid w:val="00892B84"/>
    <w:rsid w:val="00892E73"/>
    <w:rsid w:val="00892FBE"/>
    <w:rsid w:val="008936C1"/>
    <w:rsid w:val="0089670E"/>
    <w:rsid w:val="00897DD7"/>
    <w:rsid w:val="008A01E9"/>
    <w:rsid w:val="008A0FB5"/>
    <w:rsid w:val="008A3032"/>
    <w:rsid w:val="008A3CFF"/>
    <w:rsid w:val="008A4338"/>
    <w:rsid w:val="008A5F01"/>
    <w:rsid w:val="008A648D"/>
    <w:rsid w:val="008A696D"/>
    <w:rsid w:val="008B29DC"/>
    <w:rsid w:val="008B425B"/>
    <w:rsid w:val="008C0A8B"/>
    <w:rsid w:val="008C0E05"/>
    <w:rsid w:val="008C52D0"/>
    <w:rsid w:val="008D34E7"/>
    <w:rsid w:val="008D3655"/>
    <w:rsid w:val="008D3F20"/>
    <w:rsid w:val="008D4784"/>
    <w:rsid w:val="008D6F17"/>
    <w:rsid w:val="008D787D"/>
    <w:rsid w:val="008E01EC"/>
    <w:rsid w:val="008E2168"/>
    <w:rsid w:val="008E39D4"/>
    <w:rsid w:val="008E4629"/>
    <w:rsid w:val="008E7669"/>
    <w:rsid w:val="008F1426"/>
    <w:rsid w:val="008F23AC"/>
    <w:rsid w:val="008F2C72"/>
    <w:rsid w:val="008F2F37"/>
    <w:rsid w:val="008F3980"/>
    <w:rsid w:val="008F69A7"/>
    <w:rsid w:val="008F7FFA"/>
    <w:rsid w:val="009003C5"/>
    <w:rsid w:val="00902463"/>
    <w:rsid w:val="009060F1"/>
    <w:rsid w:val="00906CCF"/>
    <w:rsid w:val="009073B6"/>
    <w:rsid w:val="0091178F"/>
    <w:rsid w:val="009119AB"/>
    <w:rsid w:val="00913602"/>
    <w:rsid w:val="009139A2"/>
    <w:rsid w:val="00913A93"/>
    <w:rsid w:val="009168EA"/>
    <w:rsid w:val="00917F6C"/>
    <w:rsid w:val="00922A3F"/>
    <w:rsid w:val="00926AFE"/>
    <w:rsid w:val="00927C12"/>
    <w:rsid w:val="00930295"/>
    <w:rsid w:val="009312B2"/>
    <w:rsid w:val="00935617"/>
    <w:rsid w:val="00937BD2"/>
    <w:rsid w:val="00937C8B"/>
    <w:rsid w:val="009406DD"/>
    <w:rsid w:val="00942114"/>
    <w:rsid w:val="00943D7A"/>
    <w:rsid w:val="00943DC9"/>
    <w:rsid w:val="009459AD"/>
    <w:rsid w:val="00951027"/>
    <w:rsid w:val="0095286C"/>
    <w:rsid w:val="0095304F"/>
    <w:rsid w:val="00961D8D"/>
    <w:rsid w:val="00962F69"/>
    <w:rsid w:val="009630C7"/>
    <w:rsid w:val="00963A92"/>
    <w:rsid w:val="00965CB0"/>
    <w:rsid w:val="00966D88"/>
    <w:rsid w:val="00967961"/>
    <w:rsid w:val="00971AD5"/>
    <w:rsid w:val="00974908"/>
    <w:rsid w:val="00974D7C"/>
    <w:rsid w:val="00975BC6"/>
    <w:rsid w:val="00977858"/>
    <w:rsid w:val="009808F0"/>
    <w:rsid w:val="00981924"/>
    <w:rsid w:val="00982716"/>
    <w:rsid w:val="00982A51"/>
    <w:rsid w:val="00983352"/>
    <w:rsid w:val="00983773"/>
    <w:rsid w:val="00983D47"/>
    <w:rsid w:val="0098417F"/>
    <w:rsid w:val="009843F9"/>
    <w:rsid w:val="0098476E"/>
    <w:rsid w:val="0098508C"/>
    <w:rsid w:val="009868C1"/>
    <w:rsid w:val="00986BEB"/>
    <w:rsid w:val="009913C4"/>
    <w:rsid w:val="00992698"/>
    <w:rsid w:val="00997D24"/>
    <w:rsid w:val="009A04D0"/>
    <w:rsid w:val="009A15AB"/>
    <w:rsid w:val="009A43FC"/>
    <w:rsid w:val="009A4469"/>
    <w:rsid w:val="009A4B62"/>
    <w:rsid w:val="009A58F0"/>
    <w:rsid w:val="009A78E6"/>
    <w:rsid w:val="009B2814"/>
    <w:rsid w:val="009B5241"/>
    <w:rsid w:val="009B55D0"/>
    <w:rsid w:val="009B652E"/>
    <w:rsid w:val="009B6C62"/>
    <w:rsid w:val="009C073D"/>
    <w:rsid w:val="009C2999"/>
    <w:rsid w:val="009C4876"/>
    <w:rsid w:val="009C73E0"/>
    <w:rsid w:val="009C7A28"/>
    <w:rsid w:val="009D03AF"/>
    <w:rsid w:val="009D376B"/>
    <w:rsid w:val="009D3E75"/>
    <w:rsid w:val="009D45F8"/>
    <w:rsid w:val="009D4717"/>
    <w:rsid w:val="009D558C"/>
    <w:rsid w:val="009D7395"/>
    <w:rsid w:val="009E15E6"/>
    <w:rsid w:val="009E1834"/>
    <w:rsid w:val="009E2B00"/>
    <w:rsid w:val="009E3CCE"/>
    <w:rsid w:val="009E4565"/>
    <w:rsid w:val="009E4BFF"/>
    <w:rsid w:val="009E63BF"/>
    <w:rsid w:val="009E76E6"/>
    <w:rsid w:val="009F0F8B"/>
    <w:rsid w:val="009F2144"/>
    <w:rsid w:val="009F3290"/>
    <w:rsid w:val="009F3F75"/>
    <w:rsid w:val="009F5B07"/>
    <w:rsid w:val="009F617C"/>
    <w:rsid w:val="009F6F05"/>
    <w:rsid w:val="00A00D37"/>
    <w:rsid w:val="00A0194D"/>
    <w:rsid w:val="00A01C39"/>
    <w:rsid w:val="00A03E31"/>
    <w:rsid w:val="00A104AD"/>
    <w:rsid w:val="00A152F8"/>
    <w:rsid w:val="00A15FFB"/>
    <w:rsid w:val="00A20150"/>
    <w:rsid w:val="00A21157"/>
    <w:rsid w:val="00A212CE"/>
    <w:rsid w:val="00A21C22"/>
    <w:rsid w:val="00A22BC3"/>
    <w:rsid w:val="00A2449E"/>
    <w:rsid w:val="00A25DF1"/>
    <w:rsid w:val="00A2744F"/>
    <w:rsid w:val="00A27C8F"/>
    <w:rsid w:val="00A27C94"/>
    <w:rsid w:val="00A27F95"/>
    <w:rsid w:val="00A31A89"/>
    <w:rsid w:val="00A34ECB"/>
    <w:rsid w:val="00A36B8C"/>
    <w:rsid w:val="00A435CE"/>
    <w:rsid w:val="00A45F8D"/>
    <w:rsid w:val="00A47E57"/>
    <w:rsid w:val="00A522E4"/>
    <w:rsid w:val="00A53F58"/>
    <w:rsid w:val="00A540AB"/>
    <w:rsid w:val="00A546B5"/>
    <w:rsid w:val="00A56D2A"/>
    <w:rsid w:val="00A576DF"/>
    <w:rsid w:val="00A57D75"/>
    <w:rsid w:val="00A60216"/>
    <w:rsid w:val="00A60AF2"/>
    <w:rsid w:val="00A60D5D"/>
    <w:rsid w:val="00A61B77"/>
    <w:rsid w:val="00A6310D"/>
    <w:rsid w:val="00A63B40"/>
    <w:rsid w:val="00A65658"/>
    <w:rsid w:val="00A65B66"/>
    <w:rsid w:val="00A71B29"/>
    <w:rsid w:val="00A71C94"/>
    <w:rsid w:val="00A72F99"/>
    <w:rsid w:val="00A73E71"/>
    <w:rsid w:val="00A753AA"/>
    <w:rsid w:val="00A75CB7"/>
    <w:rsid w:val="00A7637B"/>
    <w:rsid w:val="00A8020C"/>
    <w:rsid w:val="00A81C86"/>
    <w:rsid w:val="00A82486"/>
    <w:rsid w:val="00A8459C"/>
    <w:rsid w:val="00A851C9"/>
    <w:rsid w:val="00A90C2D"/>
    <w:rsid w:val="00A92977"/>
    <w:rsid w:val="00A96A79"/>
    <w:rsid w:val="00AA0587"/>
    <w:rsid w:val="00AA0CE0"/>
    <w:rsid w:val="00AA137A"/>
    <w:rsid w:val="00AA15D8"/>
    <w:rsid w:val="00AA359A"/>
    <w:rsid w:val="00AA44EC"/>
    <w:rsid w:val="00AA459C"/>
    <w:rsid w:val="00AA57FB"/>
    <w:rsid w:val="00AB32AA"/>
    <w:rsid w:val="00AB33F3"/>
    <w:rsid w:val="00AB357A"/>
    <w:rsid w:val="00AB4396"/>
    <w:rsid w:val="00AB44C4"/>
    <w:rsid w:val="00AB4D3D"/>
    <w:rsid w:val="00AB5037"/>
    <w:rsid w:val="00AB5D51"/>
    <w:rsid w:val="00AB7097"/>
    <w:rsid w:val="00AB785A"/>
    <w:rsid w:val="00AC1821"/>
    <w:rsid w:val="00AC20B1"/>
    <w:rsid w:val="00AC2463"/>
    <w:rsid w:val="00AC4169"/>
    <w:rsid w:val="00AC4B51"/>
    <w:rsid w:val="00AC500A"/>
    <w:rsid w:val="00AC5748"/>
    <w:rsid w:val="00AC5F3F"/>
    <w:rsid w:val="00AC7629"/>
    <w:rsid w:val="00AD04B7"/>
    <w:rsid w:val="00AD10CA"/>
    <w:rsid w:val="00AD20B5"/>
    <w:rsid w:val="00AD2333"/>
    <w:rsid w:val="00AD2C63"/>
    <w:rsid w:val="00AD5DF6"/>
    <w:rsid w:val="00AD7DEC"/>
    <w:rsid w:val="00AE0DCE"/>
    <w:rsid w:val="00AE2FD5"/>
    <w:rsid w:val="00AE670B"/>
    <w:rsid w:val="00AF1CDF"/>
    <w:rsid w:val="00AF2771"/>
    <w:rsid w:val="00AF322C"/>
    <w:rsid w:val="00AF58B2"/>
    <w:rsid w:val="00AF6D1D"/>
    <w:rsid w:val="00B0047E"/>
    <w:rsid w:val="00B02336"/>
    <w:rsid w:val="00B025FB"/>
    <w:rsid w:val="00B0291A"/>
    <w:rsid w:val="00B02A39"/>
    <w:rsid w:val="00B02AF7"/>
    <w:rsid w:val="00B02F05"/>
    <w:rsid w:val="00B031A2"/>
    <w:rsid w:val="00B039C3"/>
    <w:rsid w:val="00B04F0B"/>
    <w:rsid w:val="00B10A4E"/>
    <w:rsid w:val="00B11C3A"/>
    <w:rsid w:val="00B11C55"/>
    <w:rsid w:val="00B11C6B"/>
    <w:rsid w:val="00B11DFE"/>
    <w:rsid w:val="00B13490"/>
    <w:rsid w:val="00B1413C"/>
    <w:rsid w:val="00B141FF"/>
    <w:rsid w:val="00B1558D"/>
    <w:rsid w:val="00B16F38"/>
    <w:rsid w:val="00B17F4E"/>
    <w:rsid w:val="00B17F61"/>
    <w:rsid w:val="00B21C5F"/>
    <w:rsid w:val="00B23C36"/>
    <w:rsid w:val="00B24FC3"/>
    <w:rsid w:val="00B261AA"/>
    <w:rsid w:val="00B267D8"/>
    <w:rsid w:val="00B2687C"/>
    <w:rsid w:val="00B300A7"/>
    <w:rsid w:val="00B32699"/>
    <w:rsid w:val="00B3386E"/>
    <w:rsid w:val="00B36D56"/>
    <w:rsid w:val="00B36EFA"/>
    <w:rsid w:val="00B375A2"/>
    <w:rsid w:val="00B40FE6"/>
    <w:rsid w:val="00B4346A"/>
    <w:rsid w:val="00B4462F"/>
    <w:rsid w:val="00B460AD"/>
    <w:rsid w:val="00B47237"/>
    <w:rsid w:val="00B47CA1"/>
    <w:rsid w:val="00B5004B"/>
    <w:rsid w:val="00B50A21"/>
    <w:rsid w:val="00B5144B"/>
    <w:rsid w:val="00B52047"/>
    <w:rsid w:val="00B543D2"/>
    <w:rsid w:val="00B55D0D"/>
    <w:rsid w:val="00B628F9"/>
    <w:rsid w:val="00B636E8"/>
    <w:rsid w:val="00B64B45"/>
    <w:rsid w:val="00B64DFF"/>
    <w:rsid w:val="00B66235"/>
    <w:rsid w:val="00B666D3"/>
    <w:rsid w:val="00B6717E"/>
    <w:rsid w:val="00B70AB7"/>
    <w:rsid w:val="00B754C1"/>
    <w:rsid w:val="00B775D8"/>
    <w:rsid w:val="00B8256E"/>
    <w:rsid w:val="00B83809"/>
    <w:rsid w:val="00B83846"/>
    <w:rsid w:val="00B85A91"/>
    <w:rsid w:val="00B86CD5"/>
    <w:rsid w:val="00B87D9E"/>
    <w:rsid w:val="00B91541"/>
    <w:rsid w:val="00B91D1A"/>
    <w:rsid w:val="00B91E3D"/>
    <w:rsid w:val="00B93836"/>
    <w:rsid w:val="00B9638E"/>
    <w:rsid w:val="00BA138C"/>
    <w:rsid w:val="00BA1556"/>
    <w:rsid w:val="00BA66E7"/>
    <w:rsid w:val="00BA6ED5"/>
    <w:rsid w:val="00BB05D3"/>
    <w:rsid w:val="00BB09DE"/>
    <w:rsid w:val="00BB0C37"/>
    <w:rsid w:val="00BB0D8B"/>
    <w:rsid w:val="00BB22DB"/>
    <w:rsid w:val="00BB6C17"/>
    <w:rsid w:val="00BB72FF"/>
    <w:rsid w:val="00BC0138"/>
    <w:rsid w:val="00BC23B2"/>
    <w:rsid w:val="00BC2BA3"/>
    <w:rsid w:val="00BC70D5"/>
    <w:rsid w:val="00BC7EB5"/>
    <w:rsid w:val="00BD1BB1"/>
    <w:rsid w:val="00BD1C3D"/>
    <w:rsid w:val="00BD2CC3"/>
    <w:rsid w:val="00BD3978"/>
    <w:rsid w:val="00BD455E"/>
    <w:rsid w:val="00BD5937"/>
    <w:rsid w:val="00BD67CE"/>
    <w:rsid w:val="00BD7888"/>
    <w:rsid w:val="00BE213A"/>
    <w:rsid w:val="00BE4052"/>
    <w:rsid w:val="00BE4A61"/>
    <w:rsid w:val="00BF0B0B"/>
    <w:rsid w:val="00C0078A"/>
    <w:rsid w:val="00C01028"/>
    <w:rsid w:val="00C01E09"/>
    <w:rsid w:val="00C0261E"/>
    <w:rsid w:val="00C02FC6"/>
    <w:rsid w:val="00C032EE"/>
    <w:rsid w:val="00C0349A"/>
    <w:rsid w:val="00C03946"/>
    <w:rsid w:val="00C03FFD"/>
    <w:rsid w:val="00C073CF"/>
    <w:rsid w:val="00C10396"/>
    <w:rsid w:val="00C104EF"/>
    <w:rsid w:val="00C121C5"/>
    <w:rsid w:val="00C1345E"/>
    <w:rsid w:val="00C15F02"/>
    <w:rsid w:val="00C20D68"/>
    <w:rsid w:val="00C22C42"/>
    <w:rsid w:val="00C23C2A"/>
    <w:rsid w:val="00C26265"/>
    <w:rsid w:val="00C26A10"/>
    <w:rsid w:val="00C27482"/>
    <w:rsid w:val="00C30390"/>
    <w:rsid w:val="00C31514"/>
    <w:rsid w:val="00C32755"/>
    <w:rsid w:val="00C32961"/>
    <w:rsid w:val="00C340A9"/>
    <w:rsid w:val="00C3573B"/>
    <w:rsid w:val="00C3625E"/>
    <w:rsid w:val="00C417CE"/>
    <w:rsid w:val="00C41AD9"/>
    <w:rsid w:val="00C41FAC"/>
    <w:rsid w:val="00C476E1"/>
    <w:rsid w:val="00C47B08"/>
    <w:rsid w:val="00C54526"/>
    <w:rsid w:val="00C54584"/>
    <w:rsid w:val="00C55652"/>
    <w:rsid w:val="00C55C8E"/>
    <w:rsid w:val="00C56A2E"/>
    <w:rsid w:val="00C603AB"/>
    <w:rsid w:val="00C657EF"/>
    <w:rsid w:val="00C701B9"/>
    <w:rsid w:val="00C7140F"/>
    <w:rsid w:val="00C72E6C"/>
    <w:rsid w:val="00C73DDD"/>
    <w:rsid w:val="00C74EEA"/>
    <w:rsid w:val="00C7521A"/>
    <w:rsid w:val="00C75647"/>
    <w:rsid w:val="00C8078F"/>
    <w:rsid w:val="00C817D8"/>
    <w:rsid w:val="00C82023"/>
    <w:rsid w:val="00C821C8"/>
    <w:rsid w:val="00C8340A"/>
    <w:rsid w:val="00C878F8"/>
    <w:rsid w:val="00C87B22"/>
    <w:rsid w:val="00C91700"/>
    <w:rsid w:val="00C92CB2"/>
    <w:rsid w:val="00C96EEE"/>
    <w:rsid w:val="00CA2299"/>
    <w:rsid w:val="00CA36A0"/>
    <w:rsid w:val="00CA4354"/>
    <w:rsid w:val="00CB090C"/>
    <w:rsid w:val="00CB1AE9"/>
    <w:rsid w:val="00CB28DD"/>
    <w:rsid w:val="00CB3A7F"/>
    <w:rsid w:val="00CB452C"/>
    <w:rsid w:val="00CB503D"/>
    <w:rsid w:val="00CB6E67"/>
    <w:rsid w:val="00CC7804"/>
    <w:rsid w:val="00CD1C65"/>
    <w:rsid w:val="00CD2922"/>
    <w:rsid w:val="00CD304F"/>
    <w:rsid w:val="00CD32DF"/>
    <w:rsid w:val="00CD3966"/>
    <w:rsid w:val="00CD427C"/>
    <w:rsid w:val="00CD6049"/>
    <w:rsid w:val="00CD64CD"/>
    <w:rsid w:val="00CE1F85"/>
    <w:rsid w:val="00CE2CBA"/>
    <w:rsid w:val="00CE42E1"/>
    <w:rsid w:val="00CE500E"/>
    <w:rsid w:val="00CF1891"/>
    <w:rsid w:val="00CF1C24"/>
    <w:rsid w:val="00CF362C"/>
    <w:rsid w:val="00CF55BF"/>
    <w:rsid w:val="00CF69BA"/>
    <w:rsid w:val="00D00D5E"/>
    <w:rsid w:val="00D024D7"/>
    <w:rsid w:val="00D0303A"/>
    <w:rsid w:val="00D03053"/>
    <w:rsid w:val="00D04A4B"/>
    <w:rsid w:val="00D0630B"/>
    <w:rsid w:val="00D073C2"/>
    <w:rsid w:val="00D10C2A"/>
    <w:rsid w:val="00D1492F"/>
    <w:rsid w:val="00D14962"/>
    <w:rsid w:val="00D14C7E"/>
    <w:rsid w:val="00D15C5A"/>
    <w:rsid w:val="00D178BA"/>
    <w:rsid w:val="00D20006"/>
    <w:rsid w:val="00D207CB"/>
    <w:rsid w:val="00D2229A"/>
    <w:rsid w:val="00D25264"/>
    <w:rsid w:val="00D252CD"/>
    <w:rsid w:val="00D26A0C"/>
    <w:rsid w:val="00D27ACB"/>
    <w:rsid w:val="00D27B01"/>
    <w:rsid w:val="00D31F71"/>
    <w:rsid w:val="00D3278C"/>
    <w:rsid w:val="00D33E17"/>
    <w:rsid w:val="00D347C1"/>
    <w:rsid w:val="00D3682C"/>
    <w:rsid w:val="00D36FD3"/>
    <w:rsid w:val="00D4144F"/>
    <w:rsid w:val="00D4417B"/>
    <w:rsid w:val="00D4553B"/>
    <w:rsid w:val="00D45C8D"/>
    <w:rsid w:val="00D46FFA"/>
    <w:rsid w:val="00D54B0B"/>
    <w:rsid w:val="00D555D4"/>
    <w:rsid w:val="00D559B5"/>
    <w:rsid w:val="00D61511"/>
    <w:rsid w:val="00D6177D"/>
    <w:rsid w:val="00D61EDA"/>
    <w:rsid w:val="00D625CE"/>
    <w:rsid w:val="00D62F63"/>
    <w:rsid w:val="00D63E7D"/>
    <w:rsid w:val="00D64CA7"/>
    <w:rsid w:val="00D6781E"/>
    <w:rsid w:val="00D722D7"/>
    <w:rsid w:val="00D74CC6"/>
    <w:rsid w:val="00D75A50"/>
    <w:rsid w:val="00D83E28"/>
    <w:rsid w:val="00D847F5"/>
    <w:rsid w:val="00D84BD5"/>
    <w:rsid w:val="00D8688E"/>
    <w:rsid w:val="00D87CA4"/>
    <w:rsid w:val="00D908A0"/>
    <w:rsid w:val="00D91BFF"/>
    <w:rsid w:val="00D93A2B"/>
    <w:rsid w:val="00D949CA"/>
    <w:rsid w:val="00D94B0F"/>
    <w:rsid w:val="00DA2064"/>
    <w:rsid w:val="00DA2506"/>
    <w:rsid w:val="00DA2B8D"/>
    <w:rsid w:val="00DA3355"/>
    <w:rsid w:val="00DA3470"/>
    <w:rsid w:val="00DA39D9"/>
    <w:rsid w:val="00DA40D9"/>
    <w:rsid w:val="00DA5175"/>
    <w:rsid w:val="00DA7C3B"/>
    <w:rsid w:val="00DB0A86"/>
    <w:rsid w:val="00DB5AB7"/>
    <w:rsid w:val="00DB75BE"/>
    <w:rsid w:val="00DB7DD8"/>
    <w:rsid w:val="00DC08AF"/>
    <w:rsid w:val="00DC125D"/>
    <w:rsid w:val="00DC3ACF"/>
    <w:rsid w:val="00DC6134"/>
    <w:rsid w:val="00DC64BB"/>
    <w:rsid w:val="00DC6C77"/>
    <w:rsid w:val="00DC767D"/>
    <w:rsid w:val="00DD044D"/>
    <w:rsid w:val="00DD06B3"/>
    <w:rsid w:val="00DD5004"/>
    <w:rsid w:val="00DE2DD2"/>
    <w:rsid w:val="00DE39A0"/>
    <w:rsid w:val="00DE543C"/>
    <w:rsid w:val="00DE7CF4"/>
    <w:rsid w:val="00DF16E1"/>
    <w:rsid w:val="00DF16F9"/>
    <w:rsid w:val="00DF1EFE"/>
    <w:rsid w:val="00DF38D8"/>
    <w:rsid w:val="00DF480E"/>
    <w:rsid w:val="00DF5659"/>
    <w:rsid w:val="00DF694D"/>
    <w:rsid w:val="00DF6FBE"/>
    <w:rsid w:val="00DF70A8"/>
    <w:rsid w:val="00DF71AD"/>
    <w:rsid w:val="00E022D4"/>
    <w:rsid w:val="00E02B51"/>
    <w:rsid w:val="00E05A2A"/>
    <w:rsid w:val="00E0706C"/>
    <w:rsid w:val="00E10EB0"/>
    <w:rsid w:val="00E116D0"/>
    <w:rsid w:val="00E12533"/>
    <w:rsid w:val="00E137CF"/>
    <w:rsid w:val="00E13F48"/>
    <w:rsid w:val="00E1674B"/>
    <w:rsid w:val="00E17C67"/>
    <w:rsid w:val="00E22B90"/>
    <w:rsid w:val="00E27F45"/>
    <w:rsid w:val="00E3073A"/>
    <w:rsid w:val="00E30F71"/>
    <w:rsid w:val="00E34CE0"/>
    <w:rsid w:val="00E35A0C"/>
    <w:rsid w:val="00E35ED3"/>
    <w:rsid w:val="00E409F1"/>
    <w:rsid w:val="00E40F69"/>
    <w:rsid w:val="00E4282A"/>
    <w:rsid w:val="00E42DB8"/>
    <w:rsid w:val="00E4316D"/>
    <w:rsid w:val="00E46CBA"/>
    <w:rsid w:val="00E50124"/>
    <w:rsid w:val="00E5078C"/>
    <w:rsid w:val="00E51384"/>
    <w:rsid w:val="00E51660"/>
    <w:rsid w:val="00E5379B"/>
    <w:rsid w:val="00E54C08"/>
    <w:rsid w:val="00E55619"/>
    <w:rsid w:val="00E55EC2"/>
    <w:rsid w:val="00E5602E"/>
    <w:rsid w:val="00E615FF"/>
    <w:rsid w:val="00E6344B"/>
    <w:rsid w:val="00E65E04"/>
    <w:rsid w:val="00E66871"/>
    <w:rsid w:val="00E67AF2"/>
    <w:rsid w:val="00E70E31"/>
    <w:rsid w:val="00E7122E"/>
    <w:rsid w:val="00E74110"/>
    <w:rsid w:val="00E743BD"/>
    <w:rsid w:val="00E752E5"/>
    <w:rsid w:val="00E764E2"/>
    <w:rsid w:val="00E816A7"/>
    <w:rsid w:val="00E81970"/>
    <w:rsid w:val="00E831AD"/>
    <w:rsid w:val="00E845DE"/>
    <w:rsid w:val="00E85974"/>
    <w:rsid w:val="00E85DA9"/>
    <w:rsid w:val="00E86E18"/>
    <w:rsid w:val="00E917E2"/>
    <w:rsid w:val="00E91D2C"/>
    <w:rsid w:val="00E92261"/>
    <w:rsid w:val="00E92515"/>
    <w:rsid w:val="00E9261A"/>
    <w:rsid w:val="00E92C33"/>
    <w:rsid w:val="00E93AEB"/>
    <w:rsid w:val="00E9669D"/>
    <w:rsid w:val="00E96935"/>
    <w:rsid w:val="00E96CB4"/>
    <w:rsid w:val="00EA141C"/>
    <w:rsid w:val="00EA3B2B"/>
    <w:rsid w:val="00EA4695"/>
    <w:rsid w:val="00EA4F99"/>
    <w:rsid w:val="00EA4FD7"/>
    <w:rsid w:val="00EA6C06"/>
    <w:rsid w:val="00EA6FDB"/>
    <w:rsid w:val="00EA7598"/>
    <w:rsid w:val="00EB2441"/>
    <w:rsid w:val="00EB5F7D"/>
    <w:rsid w:val="00EB6B87"/>
    <w:rsid w:val="00EC0ABE"/>
    <w:rsid w:val="00EC6C91"/>
    <w:rsid w:val="00ED2767"/>
    <w:rsid w:val="00ED3A98"/>
    <w:rsid w:val="00ED66C8"/>
    <w:rsid w:val="00ED76EA"/>
    <w:rsid w:val="00EE05F3"/>
    <w:rsid w:val="00EE41FB"/>
    <w:rsid w:val="00EE6678"/>
    <w:rsid w:val="00EE67B0"/>
    <w:rsid w:val="00EF00B5"/>
    <w:rsid w:val="00EF01CE"/>
    <w:rsid w:val="00EF18ED"/>
    <w:rsid w:val="00EF1D55"/>
    <w:rsid w:val="00EF230B"/>
    <w:rsid w:val="00EF47EE"/>
    <w:rsid w:val="00EF738F"/>
    <w:rsid w:val="00EF7CF8"/>
    <w:rsid w:val="00EF7F25"/>
    <w:rsid w:val="00F02BBE"/>
    <w:rsid w:val="00F032A6"/>
    <w:rsid w:val="00F05705"/>
    <w:rsid w:val="00F06B21"/>
    <w:rsid w:val="00F110CC"/>
    <w:rsid w:val="00F1209F"/>
    <w:rsid w:val="00F14A00"/>
    <w:rsid w:val="00F15396"/>
    <w:rsid w:val="00F162CF"/>
    <w:rsid w:val="00F17289"/>
    <w:rsid w:val="00F17F62"/>
    <w:rsid w:val="00F17F98"/>
    <w:rsid w:val="00F23DBC"/>
    <w:rsid w:val="00F25529"/>
    <w:rsid w:val="00F322FA"/>
    <w:rsid w:val="00F3244E"/>
    <w:rsid w:val="00F34C26"/>
    <w:rsid w:val="00F35CD5"/>
    <w:rsid w:val="00F37A78"/>
    <w:rsid w:val="00F37D1F"/>
    <w:rsid w:val="00F40DE8"/>
    <w:rsid w:val="00F42533"/>
    <w:rsid w:val="00F42855"/>
    <w:rsid w:val="00F50645"/>
    <w:rsid w:val="00F5131B"/>
    <w:rsid w:val="00F52030"/>
    <w:rsid w:val="00F53340"/>
    <w:rsid w:val="00F53F8C"/>
    <w:rsid w:val="00F544E1"/>
    <w:rsid w:val="00F54AA0"/>
    <w:rsid w:val="00F56B75"/>
    <w:rsid w:val="00F56E5C"/>
    <w:rsid w:val="00F579D1"/>
    <w:rsid w:val="00F603DD"/>
    <w:rsid w:val="00F608DC"/>
    <w:rsid w:val="00F63437"/>
    <w:rsid w:val="00F65AD9"/>
    <w:rsid w:val="00F66385"/>
    <w:rsid w:val="00F664C2"/>
    <w:rsid w:val="00F66D4D"/>
    <w:rsid w:val="00F67CE9"/>
    <w:rsid w:val="00F70C6A"/>
    <w:rsid w:val="00F73133"/>
    <w:rsid w:val="00F734A6"/>
    <w:rsid w:val="00F73596"/>
    <w:rsid w:val="00F7406F"/>
    <w:rsid w:val="00F77373"/>
    <w:rsid w:val="00F7759D"/>
    <w:rsid w:val="00F805EB"/>
    <w:rsid w:val="00F81101"/>
    <w:rsid w:val="00F82A29"/>
    <w:rsid w:val="00F84D1E"/>
    <w:rsid w:val="00F84D9C"/>
    <w:rsid w:val="00F85192"/>
    <w:rsid w:val="00F85D19"/>
    <w:rsid w:val="00F86384"/>
    <w:rsid w:val="00F87DEF"/>
    <w:rsid w:val="00F91D3C"/>
    <w:rsid w:val="00F921C5"/>
    <w:rsid w:val="00F942B8"/>
    <w:rsid w:val="00F94BFA"/>
    <w:rsid w:val="00F94D03"/>
    <w:rsid w:val="00F94DD2"/>
    <w:rsid w:val="00F96B77"/>
    <w:rsid w:val="00FA088C"/>
    <w:rsid w:val="00FA0C9F"/>
    <w:rsid w:val="00FA1B5D"/>
    <w:rsid w:val="00FA31EC"/>
    <w:rsid w:val="00FA3C0C"/>
    <w:rsid w:val="00FA4FA5"/>
    <w:rsid w:val="00FA51B5"/>
    <w:rsid w:val="00FA5E0F"/>
    <w:rsid w:val="00FA6678"/>
    <w:rsid w:val="00FB1D8F"/>
    <w:rsid w:val="00FB1FB2"/>
    <w:rsid w:val="00FB2DC0"/>
    <w:rsid w:val="00FB4803"/>
    <w:rsid w:val="00FB4A6C"/>
    <w:rsid w:val="00FB635A"/>
    <w:rsid w:val="00FC0654"/>
    <w:rsid w:val="00FC16DF"/>
    <w:rsid w:val="00FC2C88"/>
    <w:rsid w:val="00FC67C7"/>
    <w:rsid w:val="00FD09D5"/>
    <w:rsid w:val="00FD0B81"/>
    <w:rsid w:val="00FD0C63"/>
    <w:rsid w:val="00FD0CA8"/>
    <w:rsid w:val="00FD1D63"/>
    <w:rsid w:val="00FD2420"/>
    <w:rsid w:val="00FD4212"/>
    <w:rsid w:val="00FD423D"/>
    <w:rsid w:val="00FD5001"/>
    <w:rsid w:val="00FD68D5"/>
    <w:rsid w:val="00FD7C38"/>
    <w:rsid w:val="00FE02BB"/>
    <w:rsid w:val="00FE0E82"/>
    <w:rsid w:val="00FE5AEF"/>
    <w:rsid w:val="00FE64F6"/>
    <w:rsid w:val="00FE69E3"/>
    <w:rsid w:val="00FE6F02"/>
    <w:rsid w:val="00FE7F63"/>
    <w:rsid w:val="00FF08E3"/>
    <w:rsid w:val="00FF41C2"/>
    <w:rsid w:val="00FF74E4"/>
    <w:rsid w:val="00FF75D4"/>
    <w:rsid w:val="00FF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634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4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344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344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AA1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5D8"/>
  </w:style>
  <w:style w:type="paragraph" w:styleId="Footer">
    <w:name w:val="footer"/>
    <w:basedOn w:val="Normal"/>
    <w:link w:val="FooterChar"/>
    <w:uiPriority w:val="99"/>
    <w:unhideWhenUsed/>
    <w:rsid w:val="00AA1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5D8"/>
  </w:style>
  <w:style w:type="character" w:customStyle="1" w:styleId="apple-converted-space">
    <w:name w:val="apple-converted-space"/>
    <w:basedOn w:val="DefaultParagraphFont"/>
    <w:rsid w:val="00E50124"/>
  </w:style>
  <w:style w:type="character" w:styleId="Emphasis">
    <w:name w:val="Emphasis"/>
    <w:basedOn w:val="DefaultParagraphFont"/>
    <w:uiPriority w:val="20"/>
    <w:qFormat/>
    <w:rsid w:val="00E5012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5012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4A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15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5E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62754"/>
    <w:pPr>
      <w:spacing w:after="0" w:line="240" w:lineRule="auto"/>
    </w:pPr>
  </w:style>
  <w:style w:type="table" w:styleId="TableGrid">
    <w:name w:val="Table Grid"/>
    <w:basedOn w:val="TableNormal"/>
    <w:uiPriority w:val="39"/>
    <w:rsid w:val="006B5D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qFormat/>
    <w:rsid w:val="003756CE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480" w:lineRule="auto"/>
      <w:ind w:firstLine="187"/>
      <w:jc w:val="both"/>
    </w:pPr>
    <w:rPr>
      <w:rFonts w:ascii="Times New Roman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634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4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344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344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AA1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5D8"/>
  </w:style>
  <w:style w:type="paragraph" w:styleId="Footer">
    <w:name w:val="footer"/>
    <w:basedOn w:val="Normal"/>
    <w:link w:val="FooterChar"/>
    <w:uiPriority w:val="99"/>
    <w:unhideWhenUsed/>
    <w:rsid w:val="00AA1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5D8"/>
  </w:style>
  <w:style w:type="character" w:customStyle="1" w:styleId="apple-converted-space">
    <w:name w:val="apple-converted-space"/>
    <w:basedOn w:val="DefaultParagraphFont"/>
    <w:rsid w:val="00E50124"/>
  </w:style>
  <w:style w:type="character" w:styleId="Emphasis">
    <w:name w:val="Emphasis"/>
    <w:basedOn w:val="DefaultParagraphFont"/>
    <w:uiPriority w:val="20"/>
    <w:qFormat/>
    <w:rsid w:val="00E5012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5012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4A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15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5E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62754"/>
    <w:pPr>
      <w:spacing w:after="0" w:line="240" w:lineRule="auto"/>
    </w:pPr>
  </w:style>
  <w:style w:type="table" w:styleId="TableGrid">
    <w:name w:val="Table Grid"/>
    <w:basedOn w:val="TableNormal"/>
    <w:uiPriority w:val="39"/>
    <w:rsid w:val="006B5D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qFormat/>
    <w:rsid w:val="003756CE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480" w:lineRule="auto"/>
      <w:ind w:firstLine="187"/>
      <w:jc w:val="both"/>
    </w:pPr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4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30B4E-C119-48E4-B154-5F88FFF2A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 Ai</dc:creator>
  <cp:lastModifiedBy>m.g</cp:lastModifiedBy>
  <cp:revision>3</cp:revision>
  <cp:lastPrinted>2017-04-16T11:31:00Z</cp:lastPrinted>
  <dcterms:created xsi:type="dcterms:W3CDTF">2017-06-23T18:28:00Z</dcterms:created>
  <dcterms:modified xsi:type="dcterms:W3CDTF">2017-08-16T07:03:00Z</dcterms:modified>
</cp:coreProperties>
</file>